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FCC64C" w14:textId="40537A48" w:rsidR="000C1483" w:rsidRPr="000C1483" w:rsidRDefault="000C1483" w:rsidP="000C1483">
      <w:pPr>
        <w:spacing w:after="0" w:line="240" w:lineRule="auto"/>
        <w:jc w:val="both"/>
        <w:outlineLvl w:val="2"/>
        <w:rPr>
          <w:rFonts w:asciiTheme="majorHAnsi" w:eastAsiaTheme="minorEastAsia" w:hAnsiTheme="majorHAnsi" w:cstheme="minorBidi"/>
          <w:sz w:val="24"/>
          <w:szCs w:val="24"/>
          <w:lang w:val="en-US"/>
        </w:rPr>
      </w:pPr>
      <w:r w:rsidRPr="000C1483">
        <w:rPr>
          <w:rFonts w:asciiTheme="majorHAnsi" w:eastAsiaTheme="minorEastAsia" w:hAnsiTheme="majorHAnsi" w:cstheme="minorBidi"/>
          <w:sz w:val="24"/>
          <w:szCs w:val="24"/>
          <w:lang w:val="en-US"/>
        </w:rPr>
        <w:t xml:space="preserve">Appendix 1. Preliminary version of the eHealth </w:t>
      </w:r>
      <w:r w:rsidR="00F7664C">
        <w:rPr>
          <w:rFonts w:asciiTheme="majorHAnsi" w:eastAsiaTheme="minorEastAsia" w:hAnsiTheme="majorHAnsi" w:cstheme="minorBidi"/>
          <w:sz w:val="24"/>
          <w:szCs w:val="24"/>
          <w:lang w:val="en-US"/>
        </w:rPr>
        <w:t xml:space="preserve">acceptability </w:t>
      </w:r>
      <w:r w:rsidRPr="000C1483">
        <w:rPr>
          <w:rFonts w:asciiTheme="majorHAnsi" w:eastAsiaTheme="minorEastAsia" w:hAnsiTheme="majorHAnsi" w:cstheme="minorBidi"/>
          <w:sz w:val="24"/>
          <w:szCs w:val="24"/>
          <w:lang w:val="en-US"/>
        </w:rPr>
        <w:t>scale and adapted items of the UTAUT2</w:t>
      </w:r>
      <w:r w:rsidR="00F7664C" w:rsidRPr="00F7664C">
        <w:rPr>
          <w:rFonts w:ascii="Cambria" w:hAnsi="Cambria"/>
          <w:sz w:val="20"/>
          <w:szCs w:val="16"/>
          <w:vertAlign w:val="superscript"/>
          <w:lang w:val="en-US"/>
        </w:rPr>
        <w:t xml:space="preserve"> </w:t>
      </w:r>
      <w:r w:rsidR="00F7664C">
        <w:rPr>
          <w:rFonts w:ascii="Cambria" w:hAnsi="Cambria"/>
          <w:sz w:val="20"/>
          <w:szCs w:val="16"/>
          <w:vertAlign w:val="superscript"/>
          <w:lang w:val="en-US"/>
        </w:rPr>
        <w:t>a-b</w:t>
      </w:r>
    </w:p>
    <w:tbl>
      <w:tblPr>
        <w:tblStyle w:val="Grilledutableau"/>
        <w:tblW w:w="509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1"/>
        <w:gridCol w:w="818"/>
        <w:gridCol w:w="6077"/>
        <w:gridCol w:w="1142"/>
      </w:tblGrid>
      <w:tr w:rsidR="00AE1A41" w:rsidRPr="000C1483" w14:paraId="09BCB8C1" w14:textId="77777777" w:rsidTr="00F7664C"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037BC" w14:textId="77777777" w:rsidR="000C1483" w:rsidRPr="000C1483" w:rsidRDefault="000C1483" w:rsidP="000C1483">
            <w:pPr>
              <w:spacing w:after="0" w:line="240" w:lineRule="auto"/>
              <w:rPr>
                <w:rFonts w:ascii="Cambria" w:hAnsi="Cambria"/>
                <w:b/>
                <w:lang w:val="en-US"/>
              </w:rPr>
            </w:pPr>
            <w:r w:rsidRPr="000C1483">
              <w:rPr>
                <w:rFonts w:ascii="Cambria" w:hAnsi="Cambria"/>
                <w:b/>
                <w:lang w:val="en-US"/>
              </w:rPr>
              <w:t>Dimensions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7173C" w14:textId="77777777" w:rsidR="000C1483" w:rsidRPr="000C1483" w:rsidRDefault="000C1483" w:rsidP="000C1483">
            <w:pPr>
              <w:spacing w:after="0" w:line="240" w:lineRule="auto"/>
              <w:rPr>
                <w:rFonts w:ascii="Cambria" w:hAnsi="Cambria"/>
                <w:b/>
                <w:lang w:val="en-US"/>
              </w:rPr>
            </w:pPr>
            <w:r w:rsidRPr="000C1483">
              <w:rPr>
                <w:rFonts w:ascii="Cambria" w:hAnsi="Cambria"/>
                <w:b/>
                <w:lang w:val="en-US"/>
              </w:rPr>
              <w:t>Codes</w:t>
            </w:r>
          </w:p>
        </w:tc>
        <w:tc>
          <w:tcPr>
            <w:tcW w:w="3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36763" w14:textId="77777777" w:rsidR="000C1483" w:rsidRPr="000C1483" w:rsidRDefault="000C1483" w:rsidP="000C1483">
            <w:pPr>
              <w:spacing w:after="0" w:line="240" w:lineRule="auto"/>
              <w:rPr>
                <w:rFonts w:ascii="Cambria" w:hAnsi="Cambria"/>
                <w:b/>
                <w:lang w:val="en-US"/>
              </w:rPr>
            </w:pPr>
            <w:r w:rsidRPr="000C1483">
              <w:rPr>
                <w:rFonts w:ascii="Cambria" w:hAnsi="Cambria"/>
                <w:b/>
                <w:lang w:val="en-US"/>
              </w:rPr>
              <w:t>Translated and adapted items of the UTAUT2-eHealth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20DEA" w14:textId="77777777" w:rsidR="000C1483" w:rsidRPr="000C1483" w:rsidRDefault="000C1483" w:rsidP="000C1483">
            <w:pPr>
              <w:spacing w:after="0" w:line="240" w:lineRule="auto"/>
              <w:jc w:val="center"/>
              <w:rPr>
                <w:rFonts w:ascii="Cambria" w:hAnsi="Cambria"/>
                <w:b/>
                <w:lang w:val="en-US"/>
              </w:rPr>
            </w:pPr>
            <w:r w:rsidRPr="000C1483">
              <w:rPr>
                <w:rFonts w:ascii="Cambria" w:hAnsi="Cambria"/>
                <w:b/>
                <w:lang w:val="en-US"/>
              </w:rPr>
              <w:t>Clarity scores (M)</w:t>
            </w:r>
          </w:p>
        </w:tc>
      </w:tr>
      <w:tr w:rsidR="00F7664C" w:rsidRPr="000C1483" w14:paraId="2D3F4BF3" w14:textId="77777777" w:rsidTr="00F7664C">
        <w:tc>
          <w:tcPr>
            <w:tcW w:w="11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528C4" w14:textId="77777777" w:rsidR="00F7664C" w:rsidRPr="000C1483" w:rsidRDefault="00F7664C" w:rsidP="00F7664C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0C1483">
              <w:rPr>
                <w:rFonts w:ascii="Cambria" w:hAnsi="Cambria"/>
                <w:lang w:val="en-US"/>
              </w:rPr>
              <w:t>Performance Expectancy</w:t>
            </w:r>
          </w:p>
          <w:p w14:paraId="64FB177F" w14:textId="3B09A744" w:rsidR="00F7664C" w:rsidRPr="000C1483" w:rsidRDefault="00F7664C" w:rsidP="000C1483">
            <w:pPr>
              <w:spacing w:after="0" w:line="240" w:lineRule="auto"/>
              <w:rPr>
                <w:rFonts w:ascii="Cambria" w:hAnsi="Cambria"/>
                <w:b/>
                <w:lang w:val="en-US"/>
              </w:rPr>
            </w:pPr>
            <w:r w:rsidRPr="000C1483">
              <w:rPr>
                <w:rFonts w:ascii="Cambria" w:hAnsi="Cambria"/>
                <w:lang w:val="en-US"/>
              </w:rPr>
              <w:t>(PE)</w:t>
            </w:r>
          </w:p>
        </w:tc>
        <w:tc>
          <w:tcPr>
            <w:tcW w:w="3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141ED" w14:textId="77777777" w:rsidR="00F7664C" w:rsidRPr="000C1483" w:rsidRDefault="00F7664C" w:rsidP="000C1483">
            <w:pPr>
              <w:spacing w:after="0" w:line="240" w:lineRule="auto"/>
              <w:rPr>
                <w:rFonts w:ascii="Cambria" w:hAnsi="Cambria"/>
                <w:b/>
                <w:lang w:val="en-US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ACBF6" w14:textId="77777777" w:rsidR="00F7664C" w:rsidRPr="000C1483" w:rsidRDefault="00F7664C" w:rsidP="000C1483">
            <w:pPr>
              <w:spacing w:after="0" w:line="240" w:lineRule="auto"/>
              <w:jc w:val="center"/>
              <w:rPr>
                <w:rFonts w:ascii="Cambria" w:hAnsi="Cambria"/>
                <w:b/>
                <w:lang w:val="en-US"/>
              </w:rPr>
            </w:pPr>
          </w:p>
        </w:tc>
      </w:tr>
      <w:tr w:rsidR="00AE1A41" w:rsidRPr="000C1483" w14:paraId="5891EA9F" w14:textId="77777777" w:rsidTr="00F7664C">
        <w:tc>
          <w:tcPr>
            <w:tcW w:w="75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8CCEBF" w14:textId="518D3767" w:rsidR="00AE1A41" w:rsidRPr="000C1483" w:rsidRDefault="00AE1A41" w:rsidP="000C1483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45F69" w14:textId="77777777" w:rsidR="00AE1A41" w:rsidRPr="000C1483" w:rsidRDefault="00AE1A41" w:rsidP="000C1483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0C1483">
              <w:rPr>
                <w:rFonts w:ascii="Cambria" w:hAnsi="Cambria"/>
                <w:lang w:val="en-US"/>
              </w:rPr>
              <w:t>PE1.</w:t>
            </w:r>
          </w:p>
        </w:tc>
        <w:tc>
          <w:tcPr>
            <w:tcW w:w="3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D19CE" w14:textId="77777777" w:rsidR="00AE1A41" w:rsidRPr="000C1483" w:rsidRDefault="00AE1A41" w:rsidP="000C1483">
            <w:pPr>
              <w:spacing w:after="0" w:line="240" w:lineRule="auto"/>
              <w:rPr>
                <w:rFonts w:ascii="Cambria" w:hAnsi="Cambria"/>
              </w:rPr>
            </w:pPr>
            <w:r w:rsidRPr="000C1483">
              <w:rPr>
                <w:rFonts w:ascii="Cambria" w:hAnsi="Cambria"/>
              </w:rPr>
              <w:t xml:space="preserve">Je trouve les TIC pour la santé utiles dans ma vie quotidienne. </w:t>
            </w:r>
          </w:p>
          <w:p w14:paraId="4743EBCC" w14:textId="77777777" w:rsidR="00AE1A41" w:rsidRPr="000C1483" w:rsidRDefault="00AE1A41" w:rsidP="000C1483">
            <w:pPr>
              <w:spacing w:after="0" w:line="240" w:lineRule="auto"/>
              <w:rPr>
                <w:rFonts w:ascii="Cambria" w:hAnsi="Cambria"/>
                <w:i/>
                <w:lang w:val="en-US"/>
              </w:rPr>
            </w:pPr>
            <w:r w:rsidRPr="000C1483">
              <w:rPr>
                <w:rFonts w:ascii="Cambria" w:hAnsi="Cambria"/>
                <w:i/>
                <w:lang w:val="en-US"/>
              </w:rPr>
              <w:t>I find ICT for Health useful in my daily life.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9C39C" w14:textId="77777777" w:rsidR="00AE1A41" w:rsidRPr="000C1483" w:rsidRDefault="00AE1A41" w:rsidP="000C1483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0C1483">
              <w:rPr>
                <w:rFonts w:ascii="Cambria" w:hAnsi="Cambria"/>
                <w:lang w:val="en-US"/>
              </w:rPr>
              <w:t>6.4</w:t>
            </w:r>
          </w:p>
        </w:tc>
      </w:tr>
      <w:tr w:rsidR="00AE1A41" w:rsidRPr="000C1483" w14:paraId="4E5005AB" w14:textId="77777777" w:rsidTr="00F7664C">
        <w:tc>
          <w:tcPr>
            <w:tcW w:w="75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E2C361" w14:textId="77777777" w:rsidR="00AE1A41" w:rsidRPr="000C1483" w:rsidRDefault="00AE1A41" w:rsidP="000C1483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E567A" w14:textId="77777777" w:rsidR="00AE1A41" w:rsidRPr="000C1483" w:rsidRDefault="00AE1A41" w:rsidP="000C1483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0C1483">
              <w:rPr>
                <w:rFonts w:ascii="Cambria" w:hAnsi="Cambria"/>
                <w:lang w:val="en-US"/>
              </w:rPr>
              <w:t>PE2.</w:t>
            </w:r>
          </w:p>
        </w:tc>
        <w:tc>
          <w:tcPr>
            <w:tcW w:w="3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85213" w14:textId="77777777" w:rsidR="00AE1A41" w:rsidRPr="000C1483" w:rsidRDefault="00AE1A41" w:rsidP="000C1483">
            <w:pPr>
              <w:spacing w:after="0" w:line="240" w:lineRule="auto"/>
              <w:rPr>
                <w:rFonts w:ascii="Cambria" w:hAnsi="Cambria"/>
              </w:rPr>
            </w:pPr>
            <w:r w:rsidRPr="000C1483">
              <w:rPr>
                <w:rFonts w:ascii="Cambria" w:hAnsi="Cambria"/>
              </w:rPr>
              <w:t xml:space="preserve">Utiliser les TIC pour la santé m’aide à accomplir les choses plus rapidement. </w:t>
            </w:r>
          </w:p>
          <w:p w14:paraId="7E716EE0" w14:textId="77777777" w:rsidR="00AE1A41" w:rsidRPr="000C1483" w:rsidRDefault="00AE1A41" w:rsidP="000C1483">
            <w:pPr>
              <w:spacing w:after="0" w:line="240" w:lineRule="auto"/>
              <w:rPr>
                <w:rFonts w:ascii="Cambria" w:hAnsi="Cambria"/>
                <w:i/>
                <w:lang w:val="en-US"/>
              </w:rPr>
            </w:pPr>
            <w:r w:rsidRPr="000C1483">
              <w:rPr>
                <w:rFonts w:ascii="Cambria" w:hAnsi="Cambria"/>
                <w:i/>
                <w:lang w:val="en-US"/>
              </w:rPr>
              <w:t>Using ICT for Health helps me accomplish things more quickly.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78E9E" w14:textId="77777777" w:rsidR="00AE1A41" w:rsidRPr="000C1483" w:rsidRDefault="00AE1A41" w:rsidP="000C1483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0C1483">
              <w:rPr>
                <w:rFonts w:ascii="Cambria" w:hAnsi="Cambria"/>
                <w:lang w:val="en-US"/>
              </w:rPr>
              <w:t>6.6</w:t>
            </w:r>
          </w:p>
          <w:p w14:paraId="7CE73E5A" w14:textId="77777777" w:rsidR="00AE1A41" w:rsidRPr="000C1483" w:rsidRDefault="00AE1A41" w:rsidP="000C1483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</w:p>
        </w:tc>
      </w:tr>
      <w:tr w:rsidR="00AE1A41" w:rsidRPr="000C1483" w14:paraId="5C5B00B7" w14:textId="77777777" w:rsidTr="00F7664C">
        <w:tc>
          <w:tcPr>
            <w:tcW w:w="75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65E70" w14:textId="77777777" w:rsidR="00AE1A41" w:rsidRPr="000C1483" w:rsidRDefault="00AE1A41" w:rsidP="000C1483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1EF69" w14:textId="77777777" w:rsidR="00AE1A41" w:rsidRPr="000C1483" w:rsidRDefault="00AE1A41" w:rsidP="000C1483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0C1483">
              <w:rPr>
                <w:rFonts w:ascii="Cambria" w:hAnsi="Cambria"/>
                <w:lang w:val="en-US"/>
              </w:rPr>
              <w:t>PE3.</w:t>
            </w:r>
          </w:p>
        </w:tc>
        <w:tc>
          <w:tcPr>
            <w:tcW w:w="3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A91C0" w14:textId="77777777" w:rsidR="00AE1A41" w:rsidRPr="000C1483" w:rsidRDefault="00AE1A41" w:rsidP="000C1483">
            <w:pPr>
              <w:spacing w:after="0" w:line="240" w:lineRule="auto"/>
              <w:rPr>
                <w:rFonts w:ascii="Cambria" w:hAnsi="Cambria"/>
              </w:rPr>
            </w:pPr>
            <w:r w:rsidRPr="000C1483">
              <w:rPr>
                <w:rFonts w:ascii="Cambria" w:hAnsi="Cambria"/>
              </w:rPr>
              <w:t>Utiliser les TIC pour la santé augmente ma productivité.</w:t>
            </w:r>
          </w:p>
          <w:p w14:paraId="15D616F1" w14:textId="77777777" w:rsidR="00AE1A41" w:rsidRPr="000C1483" w:rsidRDefault="00AE1A41" w:rsidP="000C1483">
            <w:pPr>
              <w:spacing w:after="0" w:line="240" w:lineRule="auto"/>
              <w:rPr>
                <w:rFonts w:ascii="Cambria" w:hAnsi="Cambria"/>
                <w:i/>
                <w:lang w:val="en-US"/>
              </w:rPr>
            </w:pPr>
            <w:r w:rsidRPr="000C1483">
              <w:rPr>
                <w:rFonts w:ascii="Cambria" w:hAnsi="Cambria"/>
                <w:i/>
                <w:lang w:val="en-US"/>
              </w:rPr>
              <w:t>Using ICT for Health increases my productivity.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AEB20" w14:textId="77777777" w:rsidR="00AE1A41" w:rsidRPr="000C1483" w:rsidRDefault="00AE1A41" w:rsidP="000C1483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0C1483">
              <w:rPr>
                <w:rFonts w:ascii="Cambria" w:hAnsi="Cambria"/>
                <w:lang w:val="en-US"/>
              </w:rPr>
              <w:t>6.2</w:t>
            </w:r>
          </w:p>
        </w:tc>
      </w:tr>
      <w:tr w:rsidR="00F7664C" w:rsidRPr="000C1483" w14:paraId="50CF69DA" w14:textId="77777777" w:rsidTr="00F7664C">
        <w:tc>
          <w:tcPr>
            <w:tcW w:w="11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2D7E6" w14:textId="77777777" w:rsidR="00F7664C" w:rsidRPr="000C1483" w:rsidRDefault="00F7664C" w:rsidP="00F7664C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0C1483">
              <w:rPr>
                <w:rFonts w:ascii="Cambria" w:hAnsi="Cambria"/>
                <w:lang w:val="en-US"/>
              </w:rPr>
              <w:t>Effort Expectancy</w:t>
            </w:r>
          </w:p>
          <w:p w14:paraId="299F3AC7" w14:textId="1DC16CB2" w:rsidR="00F7664C" w:rsidRPr="000C1483" w:rsidRDefault="00F7664C" w:rsidP="000C1483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0C1483">
              <w:rPr>
                <w:rFonts w:ascii="Cambria" w:hAnsi="Cambria"/>
                <w:lang w:val="en-US"/>
              </w:rPr>
              <w:t>(EE)</w:t>
            </w:r>
          </w:p>
        </w:tc>
        <w:tc>
          <w:tcPr>
            <w:tcW w:w="3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E9FC9" w14:textId="77777777" w:rsidR="00F7664C" w:rsidRPr="000C1483" w:rsidRDefault="00F7664C" w:rsidP="000C1483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4C466" w14:textId="77777777" w:rsidR="00F7664C" w:rsidRPr="000C1483" w:rsidRDefault="00F7664C" w:rsidP="000C1483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</w:p>
        </w:tc>
      </w:tr>
      <w:tr w:rsidR="00AE1A41" w:rsidRPr="000C1483" w14:paraId="48335708" w14:textId="77777777" w:rsidTr="00F7664C">
        <w:tc>
          <w:tcPr>
            <w:tcW w:w="75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387E04" w14:textId="72396B0D" w:rsidR="00AE1A41" w:rsidRPr="000C1483" w:rsidRDefault="00AE1A41" w:rsidP="000C1483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71960" w14:textId="77777777" w:rsidR="00AE1A41" w:rsidRPr="000C1483" w:rsidRDefault="00AE1A41" w:rsidP="000C1483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0C1483">
              <w:rPr>
                <w:rFonts w:ascii="Cambria" w:hAnsi="Cambria"/>
                <w:lang w:val="en-US"/>
              </w:rPr>
              <w:t>EE1.</w:t>
            </w:r>
          </w:p>
        </w:tc>
        <w:tc>
          <w:tcPr>
            <w:tcW w:w="3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53B02" w14:textId="77777777" w:rsidR="00AE1A41" w:rsidRPr="000C1483" w:rsidRDefault="00AE1A41" w:rsidP="000C1483">
            <w:pPr>
              <w:spacing w:after="0" w:line="240" w:lineRule="auto"/>
              <w:rPr>
                <w:rFonts w:ascii="Cambria" w:hAnsi="Cambria"/>
              </w:rPr>
            </w:pPr>
            <w:r w:rsidRPr="000C1483">
              <w:rPr>
                <w:rFonts w:ascii="Cambria" w:hAnsi="Cambria"/>
              </w:rPr>
              <w:t xml:space="preserve">Apprendre comment utiliser les TIC pour la santé est facile pour moi. </w:t>
            </w:r>
          </w:p>
          <w:p w14:paraId="32D5B257" w14:textId="77777777" w:rsidR="00AE1A41" w:rsidRPr="000C1483" w:rsidRDefault="00AE1A41" w:rsidP="000C1483">
            <w:pPr>
              <w:spacing w:after="0" w:line="240" w:lineRule="auto"/>
              <w:rPr>
                <w:rFonts w:ascii="Cambria" w:hAnsi="Cambria"/>
                <w:i/>
                <w:lang w:val="en-US"/>
              </w:rPr>
            </w:pPr>
            <w:r w:rsidRPr="000C1483">
              <w:rPr>
                <w:rFonts w:ascii="Cambria" w:hAnsi="Cambria"/>
                <w:i/>
                <w:lang w:val="en-US"/>
              </w:rPr>
              <w:t>Learning how to use ICT for Health is easy for me.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792B0" w14:textId="77777777" w:rsidR="00AE1A41" w:rsidRPr="000C1483" w:rsidRDefault="00AE1A41" w:rsidP="000C1483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0C1483">
              <w:rPr>
                <w:rFonts w:ascii="Cambria" w:hAnsi="Cambria"/>
                <w:lang w:val="en-US"/>
              </w:rPr>
              <w:t>6.7</w:t>
            </w:r>
          </w:p>
        </w:tc>
      </w:tr>
      <w:tr w:rsidR="00AE1A41" w:rsidRPr="000C1483" w14:paraId="40B6DEC8" w14:textId="77777777" w:rsidTr="00F7664C">
        <w:tc>
          <w:tcPr>
            <w:tcW w:w="75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9EB9BA" w14:textId="77777777" w:rsidR="00AE1A41" w:rsidRPr="000C1483" w:rsidRDefault="00AE1A41" w:rsidP="000C1483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7FD06" w14:textId="77777777" w:rsidR="00AE1A41" w:rsidRPr="000C1483" w:rsidRDefault="00AE1A41" w:rsidP="000C1483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0C1483">
              <w:rPr>
                <w:rFonts w:ascii="Cambria" w:hAnsi="Cambria"/>
                <w:lang w:val="en-US"/>
              </w:rPr>
              <w:t>EE2.</w:t>
            </w:r>
          </w:p>
        </w:tc>
        <w:tc>
          <w:tcPr>
            <w:tcW w:w="3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28ABF" w14:textId="77777777" w:rsidR="00AE1A41" w:rsidRPr="000C1483" w:rsidRDefault="00AE1A41" w:rsidP="000C1483">
            <w:pPr>
              <w:spacing w:after="0" w:line="240" w:lineRule="auto"/>
              <w:rPr>
                <w:rFonts w:ascii="Cambria" w:hAnsi="Cambria"/>
              </w:rPr>
            </w:pPr>
            <w:r w:rsidRPr="000C1483">
              <w:rPr>
                <w:rFonts w:ascii="Cambria" w:hAnsi="Cambria"/>
              </w:rPr>
              <w:t xml:space="preserve">Mon interaction avec les TIC pour la santé est claire et compréhensible. </w:t>
            </w:r>
          </w:p>
          <w:p w14:paraId="5E51AABC" w14:textId="77777777" w:rsidR="00AE1A41" w:rsidRPr="000C1483" w:rsidRDefault="00AE1A41" w:rsidP="000C1483">
            <w:pPr>
              <w:spacing w:after="0" w:line="240" w:lineRule="auto"/>
              <w:rPr>
                <w:rFonts w:ascii="Cambria" w:hAnsi="Cambria"/>
                <w:i/>
                <w:lang w:val="en-US"/>
              </w:rPr>
            </w:pPr>
            <w:r w:rsidRPr="000C1483">
              <w:rPr>
                <w:rFonts w:ascii="Cambria" w:hAnsi="Cambria"/>
                <w:i/>
                <w:lang w:val="en-US"/>
              </w:rPr>
              <w:t>My interaction with ICT for Health is clear and understandable.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FD6F8" w14:textId="77777777" w:rsidR="00AE1A41" w:rsidRPr="000C1483" w:rsidRDefault="00AE1A41" w:rsidP="000C1483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0C1483">
              <w:rPr>
                <w:rFonts w:ascii="Cambria" w:hAnsi="Cambria"/>
                <w:lang w:val="en-US"/>
              </w:rPr>
              <w:t>4.7</w:t>
            </w:r>
          </w:p>
        </w:tc>
      </w:tr>
      <w:tr w:rsidR="00AE1A41" w:rsidRPr="000C1483" w14:paraId="2FD9E668" w14:textId="77777777" w:rsidTr="00F7664C">
        <w:tc>
          <w:tcPr>
            <w:tcW w:w="75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8D6DB5" w14:textId="77777777" w:rsidR="00AE1A41" w:rsidRPr="000C1483" w:rsidRDefault="00AE1A41" w:rsidP="000C1483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6846E" w14:textId="77777777" w:rsidR="00AE1A41" w:rsidRPr="000C1483" w:rsidRDefault="00AE1A41" w:rsidP="000C1483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0C1483">
              <w:rPr>
                <w:rFonts w:ascii="Cambria" w:hAnsi="Cambria"/>
                <w:lang w:val="en-US"/>
              </w:rPr>
              <w:t>EE3.</w:t>
            </w:r>
          </w:p>
        </w:tc>
        <w:tc>
          <w:tcPr>
            <w:tcW w:w="3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35B55" w14:textId="77777777" w:rsidR="00AE1A41" w:rsidRPr="000C1483" w:rsidRDefault="00AE1A41" w:rsidP="000C1483">
            <w:pPr>
              <w:spacing w:after="0" w:line="240" w:lineRule="auto"/>
              <w:rPr>
                <w:rFonts w:ascii="Cambria" w:hAnsi="Cambria"/>
              </w:rPr>
            </w:pPr>
            <w:r w:rsidRPr="000C1483">
              <w:rPr>
                <w:rFonts w:ascii="Cambria" w:hAnsi="Cambria"/>
              </w:rPr>
              <w:t xml:space="preserve">Je trouve les TIC pour la santé faciles à utiliser.  </w:t>
            </w:r>
          </w:p>
          <w:p w14:paraId="12D3B0E3" w14:textId="77777777" w:rsidR="00AE1A41" w:rsidRPr="000C1483" w:rsidRDefault="00AE1A41" w:rsidP="000C1483">
            <w:pPr>
              <w:spacing w:after="0" w:line="240" w:lineRule="auto"/>
              <w:rPr>
                <w:rFonts w:ascii="Cambria" w:hAnsi="Cambria"/>
                <w:i/>
                <w:lang w:val="en-US"/>
              </w:rPr>
            </w:pPr>
            <w:r w:rsidRPr="000C1483">
              <w:rPr>
                <w:rFonts w:ascii="Cambria" w:hAnsi="Cambria"/>
                <w:i/>
                <w:lang w:val="en-US"/>
              </w:rPr>
              <w:t>I find ICT for Health easy to use.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5A23F" w14:textId="77777777" w:rsidR="00AE1A41" w:rsidRPr="000C1483" w:rsidRDefault="00AE1A41" w:rsidP="000C1483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0C1483">
              <w:rPr>
                <w:rFonts w:ascii="Cambria" w:hAnsi="Cambria"/>
                <w:lang w:val="en-US"/>
              </w:rPr>
              <w:t>6.9</w:t>
            </w:r>
          </w:p>
          <w:p w14:paraId="4A9E240D" w14:textId="77777777" w:rsidR="00AE1A41" w:rsidRPr="000C1483" w:rsidRDefault="00AE1A41" w:rsidP="000C1483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</w:p>
        </w:tc>
      </w:tr>
      <w:tr w:rsidR="00AE1A41" w:rsidRPr="000C1483" w14:paraId="39E2B94C" w14:textId="77777777" w:rsidTr="00F7664C">
        <w:tc>
          <w:tcPr>
            <w:tcW w:w="75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8FBE5" w14:textId="77777777" w:rsidR="00AE1A41" w:rsidRPr="000C1483" w:rsidRDefault="00AE1A41" w:rsidP="000C1483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47169" w14:textId="77777777" w:rsidR="00AE1A41" w:rsidRPr="000C1483" w:rsidRDefault="00AE1A41" w:rsidP="000C1483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0C1483">
              <w:rPr>
                <w:rFonts w:ascii="Cambria" w:hAnsi="Cambria"/>
                <w:lang w:val="en-US"/>
              </w:rPr>
              <w:t>EE4.</w:t>
            </w:r>
          </w:p>
        </w:tc>
        <w:tc>
          <w:tcPr>
            <w:tcW w:w="3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F8E3A" w14:textId="77777777" w:rsidR="00AE1A41" w:rsidRPr="000C1483" w:rsidRDefault="00AE1A41" w:rsidP="000C1483">
            <w:pPr>
              <w:spacing w:after="0" w:line="240" w:lineRule="auto"/>
              <w:rPr>
                <w:rFonts w:ascii="Cambria" w:hAnsi="Cambria"/>
              </w:rPr>
            </w:pPr>
            <w:r w:rsidRPr="000C1483">
              <w:rPr>
                <w:rFonts w:ascii="Cambria" w:hAnsi="Cambria"/>
              </w:rPr>
              <w:t>Il est facile pour moi de devenir habile dans l’utilisation des TIC pour la santé.</w:t>
            </w:r>
          </w:p>
          <w:p w14:paraId="3990330B" w14:textId="77777777" w:rsidR="00AE1A41" w:rsidRPr="000C1483" w:rsidRDefault="00AE1A41" w:rsidP="000C1483">
            <w:pPr>
              <w:spacing w:after="0" w:line="240" w:lineRule="auto"/>
              <w:rPr>
                <w:rFonts w:ascii="Cambria" w:hAnsi="Cambria"/>
                <w:i/>
                <w:lang w:val="en-US"/>
              </w:rPr>
            </w:pPr>
            <w:r w:rsidRPr="000C1483">
              <w:rPr>
                <w:rFonts w:ascii="Cambria" w:hAnsi="Cambria"/>
                <w:i/>
                <w:lang w:val="en-US"/>
              </w:rPr>
              <w:t>It is easy for me to become skillful at using ICT for Health.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2FD04" w14:textId="77777777" w:rsidR="00AE1A41" w:rsidRPr="000C1483" w:rsidRDefault="00AE1A41" w:rsidP="000C1483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0C1483">
              <w:rPr>
                <w:rFonts w:ascii="Cambria" w:hAnsi="Cambria"/>
                <w:lang w:val="en-US"/>
              </w:rPr>
              <w:t>5.7</w:t>
            </w:r>
          </w:p>
          <w:p w14:paraId="49B1825B" w14:textId="77777777" w:rsidR="00AE1A41" w:rsidRPr="000C1483" w:rsidRDefault="00AE1A41" w:rsidP="000C1483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</w:p>
        </w:tc>
      </w:tr>
      <w:tr w:rsidR="00F7664C" w:rsidRPr="000C1483" w14:paraId="35AC8CF1" w14:textId="77777777" w:rsidTr="00F7664C">
        <w:tc>
          <w:tcPr>
            <w:tcW w:w="11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E05C5" w14:textId="77777777" w:rsidR="00F7664C" w:rsidRPr="000C1483" w:rsidRDefault="00F7664C" w:rsidP="00F7664C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0C1483">
              <w:rPr>
                <w:rFonts w:ascii="Cambria" w:hAnsi="Cambria"/>
                <w:lang w:val="en-US"/>
              </w:rPr>
              <w:t>Social Influence</w:t>
            </w:r>
          </w:p>
          <w:p w14:paraId="664531F5" w14:textId="75501F52" w:rsidR="00F7664C" w:rsidRPr="000C1483" w:rsidRDefault="00F7664C" w:rsidP="000C1483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0C1483">
              <w:rPr>
                <w:rFonts w:ascii="Cambria" w:hAnsi="Cambria"/>
                <w:lang w:val="en-US"/>
              </w:rPr>
              <w:t>(SI)</w:t>
            </w:r>
          </w:p>
        </w:tc>
        <w:tc>
          <w:tcPr>
            <w:tcW w:w="3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A8496" w14:textId="77777777" w:rsidR="00F7664C" w:rsidRPr="000C1483" w:rsidRDefault="00F7664C" w:rsidP="000C1483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D1647" w14:textId="77777777" w:rsidR="00F7664C" w:rsidRPr="000C1483" w:rsidRDefault="00F7664C" w:rsidP="000C1483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</w:p>
        </w:tc>
      </w:tr>
      <w:tr w:rsidR="00AE1A41" w:rsidRPr="000C1483" w14:paraId="4CFA90AE" w14:textId="77777777" w:rsidTr="00F7664C">
        <w:tc>
          <w:tcPr>
            <w:tcW w:w="75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EFC5D0" w14:textId="1AF17B83" w:rsidR="00AE1A41" w:rsidRPr="000C1483" w:rsidRDefault="00AE1A41" w:rsidP="000C1483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4949B" w14:textId="77777777" w:rsidR="00AE1A41" w:rsidRPr="000C1483" w:rsidRDefault="00AE1A41" w:rsidP="000C1483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0C1483">
              <w:rPr>
                <w:rFonts w:ascii="Cambria" w:hAnsi="Cambria"/>
                <w:lang w:val="en-US"/>
              </w:rPr>
              <w:t>SI1.</w:t>
            </w:r>
          </w:p>
        </w:tc>
        <w:tc>
          <w:tcPr>
            <w:tcW w:w="3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5C232" w14:textId="77777777" w:rsidR="00AE1A41" w:rsidRPr="000C1483" w:rsidRDefault="00AE1A41" w:rsidP="000C1483">
            <w:pPr>
              <w:spacing w:after="0" w:line="240" w:lineRule="auto"/>
              <w:rPr>
                <w:rFonts w:ascii="Cambria" w:hAnsi="Cambria"/>
              </w:rPr>
            </w:pPr>
            <w:r w:rsidRPr="000C1483">
              <w:rPr>
                <w:rFonts w:ascii="Cambria" w:hAnsi="Cambria"/>
              </w:rPr>
              <w:t xml:space="preserve">Les personnes qui sont importantes pour moi pensent que je devrais utiliser les TIC pour la santé.  </w:t>
            </w:r>
          </w:p>
          <w:p w14:paraId="3737C15F" w14:textId="77777777" w:rsidR="00AE1A41" w:rsidRPr="000C1483" w:rsidRDefault="00AE1A41" w:rsidP="000C1483">
            <w:pPr>
              <w:spacing w:after="0" w:line="240" w:lineRule="auto"/>
              <w:rPr>
                <w:rFonts w:ascii="Cambria" w:hAnsi="Cambria"/>
                <w:i/>
                <w:lang w:val="en-US"/>
              </w:rPr>
            </w:pPr>
            <w:r w:rsidRPr="000C1483">
              <w:rPr>
                <w:rFonts w:ascii="Cambria" w:hAnsi="Cambria"/>
                <w:i/>
                <w:lang w:val="en-US"/>
              </w:rPr>
              <w:t>People who are important to me think that I should use ICT for Health.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21EBE" w14:textId="77777777" w:rsidR="00AE1A41" w:rsidRPr="000C1483" w:rsidRDefault="00AE1A41" w:rsidP="000C1483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0C1483">
              <w:rPr>
                <w:rFonts w:ascii="Cambria" w:hAnsi="Cambria"/>
                <w:lang w:val="en-US"/>
              </w:rPr>
              <w:t>5.9</w:t>
            </w:r>
          </w:p>
          <w:p w14:paraId="796258EE" w14:textId="77777777" w:rsidR="00AE1A41" w:rsidRPr="000C1483" w:rsidRDefault="00AE1A41" w:rsidP="000C1483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</w:p>
        </w:tc>
      </w:tr>
      <w:tr w:rsidR="00AE1A41" w:rsidRPr="000C1483" w14:paraId="67FCBEC8" w14:textId="77777777" w:rsidTr="00F7664C">
        <w:tc>
          <w:tcPr>
            <w:tcW w:w="75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8D448B" w14:textId="77777777" w:rsidR="00AE1A41" w:rsidRPr="000C1483" w:rsidRDefault="00AE1A41" w:rsidP="000C1483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B6077" w14:textId="77777777" w:rsidR="00AE1A41" w:rsidRPr="000C1483" w:rsidRDefault="00AE1A41" w:rsidP="000C1483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0C1483">
              <w:rPr>
                <w:rFonts w:ascii="Cambria" w:hAnsi="Cambria"/>
                <w:lang w:val="en-US"/>
              </w:rPr>
              <w:t>SI2.</w:t>
            </w:r>
          </w:p>
          <w:p w14:paraId="07007227" w14:textId="77777777" w:rsidR="00AE1A41" w:rsidRPr="000C1483" w:rsidRDefault="00AE1A41" w:rsidP="000C1483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3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7E922" w14:textId="77777777" w:rsidR="00AE1A41" w:rsidRPr="000C1483" w:rsidRDefault="00AE1A41" w:rsidP="000C1483">
            <w:pPr>
              <w:spacing w:after="0" w:line="240" w:lineRule="auto"/>
              <w:rPr>
                <w:rFonts w:ascii="Cambria" w:hAnsi="Cambria"/>
              </w:rPr>
            </w:pPr>
            <w:r w:rsidRPr="000C1483">
              <w:rPr>
                <w:rFonts w:ascii="Cambria" w:hAnsi="Cambria"/>
              </w:rPr>
              <w:t xml:space="preserve">Les personnes de mon entourage pensent que je devrais utiliser les TIC pour la santé.  </w:t>
            </w:r>
          </w:p>
          <w:p w14:paraId="11278237" w14:textId="77777777" w:rsidR="00AE1A41" w:rsidRPr="000C1483" w:rsidRDefault="00AE1A41" w:rsidP="000C1483">
            <w:pPr>
              <w:spacing w:after="0" w:line="240" w:lineRule="auto"/>
              <w:rPr>
                <w:rFonts w:ascii="Cambria" w:hAnsi="Cambria"/>
                <w:i/>
                <w:lang w:val="en-US"/>
              </w:rPr>
            </w:pPr>
            <w:r w:rsidRPr="000C1483">
              <w:rPr>
                <w:rFonts w:ascii="Cambria" w:hAnsi="Cambria"/>
                <w:i/>
                <w:lang w:val="en-US"/>
              </w:rPr>
              <w:t>People who influence my behavior think that I should use ICT for Health.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B28AF" w14:textId="77777777" w:rsidR="00AE1A41" w:rsidRPr="000C1483" w:rsidRDefault="00AE1A41" w:rsidP="000C1483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0C1483">
              <w:rPr>
                <w:rFonts w:ascii="Cambria" w:hAnsi="Cambria"/>
                <w:lang w:val="en-US"/>
              </w:rPr>
              <w:t>6.2</w:t>
            </w:r>
          </w:p>
          <w:p w14:paraId="2E149DF6" w14:textId="77777777" w:rsidR="00AE1A41" w:rsidRPr="000C1483" w:rsidRDefault="00AE1A41" w:rsidP="000C1483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</w:p>
        </w:tc>
      </w:tr>
      <w:tr w:rsidR="00AE1A41" w:rsidRPr="000C1483" w14:paraId="6652775D" w14:textId="77777777" w:rsidTr="00F7664C">
        <w:tc>
          <w:tcPr>
            <w:tcW w:w="75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FE562" w14:textId="77777777" w:rsidR="00AE1A41" w:rsidRPr="000C1483" w:rsidRDefault="00AE1A41" w:rsidP="000C1483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FBB90" w14:textId="77777777" w:rsidR="00AE1A41" w:rsidRPr="000C1483" w:rsidRDefault="00AE1A41" w:rsidP="000C1483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0C1483">
              <w:rPr>
                <w:rFonts w:ascii="Cambria" w:hAnsi="Cambria"/>
                <w:lang w:val="en-US"/>
              </w:rPr>
              <w:t>SI3.</w:t>
            </w:r>
          </w:p>
        </w:tc>
        <w:tc>
          <w:tcPr>
            <w:tcW w:w="3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B70C8" w14:textId="77777777" w:rsidR="00AE1A41" w:rsidRPr="000C1483" w:rsidRDefault="00AE1A41" w:rsidP="000C1483">
            <w:pPr>
              <w:spacing w:after="0" w:line="240" w:lineRule="auto"/>
              <w:rPr>
                <w:rFonts w:ascii="Cambria" w:hAnsi="Cambria"/>
              </w:rPr>
            </w:pPr>
            <w:r w:rsidRPr="000C1483">
              <w:rPr>
                <w:rFonts w:ascii="Cambria" w:hAnsi="Cambria"/>
              </w:rPr>
              <w:t xml:space="preserve">Les personnes dont l’avis compte pour moi souhaitent que j’utilise les TIC pour la santé.  </w:t>
            </w:r>
          </w:p>
          <w:p w14:paraId="523290F5" w14:textId="77777777" w:rsidR="00AE1A41" w:rsidRPr="000C1483" w:rsidRDefault="00AE1A41" w:rsidP="000C1483">
            <w:pPr>
              <w:spacing w:after="0" w:line="240" w:lineRule="auto"/>
              <w:rPr>
                <w:rFonts w:ascii="Cambria" w:hAnsi="Cambria"/>
                <w:i/>
                <w:lang w:val="en-US"/>
              </w:rPr>
            </w:pPr>
            <w:r w:rsidRPr="000C1483">
              <w:rPr>
                <w:rFonts w:ascii="Cambria" w:hAnsi="Cambria"/>
                <w:i/>
                <w:lang w:val="en-US"/>
              </w:rPr>
              <w:t>People whose opinions that I value prefer that I use ICT for Health.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FDAD8" w14:textId="77777777" w:rsidR="00AE1A41" w:rsidRPr="000C1483" w:rsidRDefault="00AE1A41" w:rsidP="000C1483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0C1483">
              <w:rPr>
                <w:rFonts w:ascii="Cambria" w:hAnsi="Cambria"/>
                <w:lang w:val="en-US"/>
              </w:rPr>
              <w:t>6.2</w:t>
            </w:r>
          </w:p>
          <w:p w14:paraId="24AB9A7D" w14:textId="77777777" w:rsidR="00AE1A41" w:rsidRPr="000C1483" w:rsidRDefault="00AE1A41" w:rsidP="000C1483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</w:p>
        </w:tc>
      </w:tr>
      <w:tr w:rsidR="00AE1A41" w:rsidRPr="000C1483" w14:paraId="04AECA78" w14:textId="77777777" w:rsidTr="00AE1A41"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</w:tcPr>
          <w:p w14:paraId="3D0AC70E" w14:textId="77777777" w:rsidR="00AE1A41" w:rsidRPr="000C1483" w:rsidRDefault="00AE1A41" w:rsidP="000C1483">
            <w:pPr>
              <w:spacing w:after="0" w:line="240" w:lineRule="auto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424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8349B0" w14:textId="77777777" w:rsidR="00AE1A41" w:rsidRPr="000C1483" w:rsidRDefault="00AE1A41" w:rsidP="00AE1A41">
            <w:pPr>
              <w:spacing w:after="0" w:line="240" w:lineRule="auto"/>
              <w:jc w:val="right"/>
              <w:rPr>
                <w:rFonts w:ascii="Cambria" w:hAnsi="Cambria"/>
                <w:i/>
                <w:sz w:val="20"/>
                <w:szCs w:val="20"/>
                <w:lang w:val="en-US"/>
              </w:rPr>
            </w:pPr>
            <w:r w:rsidRPr="000C1483">
              <w:rPr>
                <w:rFonts w:ascii="Cambria" w:hAnsi="Cambria"/>
                <w:i/>
                <w:sz w:val="20"/>
                <w:szCs w:val="20"/>
                <w:lang w:val="en-US"/>
              </w:rPr>
              <w:t>(Continued on next page)</w:t>
            </w:r>
          </w:p>
        </w:tc>
      </w:tr>
    </w:tbl>
    <w:p w14:paraId="6769B035" w14:textId="77777777" w:rsidR="00F7664C" w:rsidRDefault="00F7664C" w:rsidP="000C1483">
      <w:pPr>
        <w:spacing w:after="0" w:line="240" w:lineRule="auto"/>
        <w:jc w:val="both"/>
        <w:outlineLvl w:val="2"/>
        <w:rPr>
          <w:rFonts w:ascii="Cambria" w:eastAsia="Times New Roman" w:hAnsi="Cambria"/>
          <w:sz w:val="24"/>
          <w:szCs w:val="24"/>
          <w:lang w:val="en-US"/>
        </w:rPr>
      </w:pPr>
    </w:p>
    <w:p w14:paraId="127D0471" w14:textId="77777777" w:rsidR="00F7664C" w:rsidRDefault="00F7664C" w:rsidP="000C1483">
      <w:pPr>
        <w:spacing w:after="0" w:line="240" w:lineRule="auto"/>
        <w:jc w:val="both"/>
        <w:outlineLvl w:val="2"/>
        <w:rPr>
          <w:rFonts w:ascii="Cambria" w:eastAsia="Times New Roman" w:hAnsi="Cambria"/>
          <w:sz w:val="24"/>
          <w:szCs w:val="24"/>
          <w:lang w:val="en-US"/>
        </w:rPr>
      </w:pPr>
    </w:p>
    <w:p w14:paraId="2A6B63EB" w14:textId="77777777" w:rsidR="00F7664C" w:rsidRDefault="00F7664C" w:rsidP="000C1483">
      <w:pPr>
        <w:spacing w:after="0" w:line="240" w:lineRule="auto"/>
        <w:jc w:val="both"/>
        <w:outlineLvl w:val="2"/>
        <w:rPr>
          <w:rFonts w:ascii="Cambria" w:eastAsia="Times New Roman" w:hAnsi="Cambria"/>
          <w:sz w:val="24"/>
          <w:szCs w:val="24"/>
          <w:lang w:val="en-US"/>
        </w:rPr>
      </w:pPr>
    </w:p>
    <w:p w14:paraId="1AB82A6B" w14:textId="77777777" w:rsidR="00F7664C" w:rsidRDefault="00F7664C" w:rsidP="000C1483">
      <w:pPr>
        <w:spacing w:after="0" w:line="240" w:lineRule="auto"/>
        <w:jc w:val="both"/>
        <w:outlineLvl w:val="2"/>
        <w:rPr>
          <w:rFonts w:ascii="Cambria" w:eastAsia="Times New Roman" w:hAnsi="Cambria"/>
          <w:sz w:val="24"/>
          <w:szCs w:val="24"/>
          <w:lang w:val="en-US"/>
        </w:rPr>
      </w:pPr>
    </w:p>
    <w:p w14:paraId="02DC0DAD" w14:textId="77777777" w:rsidR="00F7664C" w:rsidRDefault="00F7664C" w:rsidP="000C1483">
      <w:pPr>
        <w:spacing w:after="0" w:line="240" w:lineRule="auto"/>
        <w:jc w:val="both"/>
        <w:outlineLvl w:val="2"/>
        <w:rPr>
          <w:rFonts w:ascii="Cambria" w:eastAsia="Times New Roman" w:hAnsi="Cambria"/>
          <w:sz w:val="24"/>
          <w:szCs w:val="24"/>
          <w:lang w:val="en-US"/>
        </w:rPr>
      </w:pPr>
    </w:p>
    <w:p w14:paraId="1C040E09" w14:textId="77777777" w:rsidR="00F7664C" w:rsidRDefault="00F7664C" w:rsidP="000C1483">
      <w:pPr>
        <w:spacing w:after="0" w:line="240" w:lineRule="auto"/>
        <w:jc w:val="both"/>
        <w:outlineLvl w:val="2"/>
        <w:rPr>
          <w:rFonts w:ascii="Cambria" w:eastAsia="Times New Roman" w:hAnsi="Cambria"/>
          <w:sz w:val="24"/>
          <w:szCs w:val="24"/>
          <w:lang w:val="en-US"/>
        </w:rPr>
      </w:pPr>
    </w:p>
    <w:p w14:paraId="7631984E" w14:textId="77777777" w:rsidR="00F7664C" w:rsidRDefault="00F7664C" w:rsidP="000C1483">
      <w:pPr>
        <w:spacing w:after="0" w:line="240" w:lineRule="auto"/>
        <w:jc w:val="both"/>
        <w:outlineLvl w:val="2"/>
        <w:rPr>
          <w:rFonts w:ascii="Cambria" w:eastAsia="Times New Roman" w:hAnsi="Cambria"/>
          <w:sz w:val="24"/>
          <w:szCs w:val="24"/>
          <w:lang w:val="en-US"/>
        </w:rPr>
      </w:pPr>
    </w:p>
    <w:p w14:paraId="6C008EE1" w14:textId="77777777" w:rsidR="00F7664C" w:rsidRDefault="00F7664C" w:rsidP="000C1483">
      <w:pPr>
        <w:spacing w:after="0" w:line="240" w:lineRule="auto"/>
        <w:jc w:val="both"/>
        <w:outlineLvl w:val="2"/>
        <w:rPr>
          <w:rFonts w:ascii="Cambria" w:eastAsia="Times New Roman" w:hAnsi="Cambria"/>
          <w:sz w:val="24"/>
          <w:szCs w:val="24"/>
          <w:lang w:val="en-US"/>
        </w:rPr>
      </w:pPr>
    </w:p>
    <w:p w14:paraId="409A15CA" w14:textId="67ACD1FC" w:rsidR="000C1483" w:rsidRDefault="00AE1A41" w:rsidP="000C1483">
      <w:pPr>
        <w:spacing w:after="0" w:line="240" w:lineRule="auto"/>
        <w:jc w:val="both"/>
        <w:outlineLvl w:val="2"/>
        <w:rPr>
          <w:rFonts w:asciiTheme="majorHAnsi" w:eastAsiaTheme="minorEastAsia" w:hAnsiTheme="majorHAnsi" w:cstheme="minorBidi"/>
          <w:sz w:val="24"/>
          <w:szCs w:val="24"/>
          <w:lang w:val="en-US"/>
        </w:rPr>
      </w:pPr>
      <w:r w:rsidRPr="00AE1A41">
        <w:rPr>
          <w:rFonts w:ascii="Cambria" w:eastAsia="Times New Roman" w:hAnsi="Cambria"/>
          <w:sz w:val="24"/>
          <w:szCs w:val="24"/>
          <w:lang w:val="en-US"/>
        </w:rPr>
        <w:lastRenderedPageBreak/>
        <w:t xml:space="preserve">Appendix 1. </w:t>
      </w:r>
      <w:r w:rsidR="000C1483" w:rsidRPr="000C1483">
        <w:rPr>
          <w:rFonts w:asciiTheme="majorHAnsi" w:eastAsiaTheme="minorEastAsia" w:hAnsiTheme="majorHAnsi" w:cstheme="minorBidi"/>
          <w:sz w:val="24"/>
          <w:szCs w:val="24"/>
          <w:lang w:val="en-US"/>
        </w:rPr>
        <w:t xml:space="preserve">Preliminary version of the </w:t>
      </w:r>
      <w:r w:rsidR="00F7664C">
        <w:rPr>
          <w:rFonts w:asciiTheme="majorHAnsi" w:eastAsiaTheme="minorEastAsia" w:hAnsiTheme="majorHAnsi" w:cstheme="minorBidi"/>
          <w:sz w:val="24"/>
          <w:szCs w:val="24"/>
          <w:lang w:val="en-US"/>
        </w:rPr>
        <w:t>eHealth acceptability</w:t>
      </w:r>
      <w:r w:rsidR="000C1483" w:rsidRPr="000C1483">
        <w:rPr>
          <w:rFonts w:asciiTheme="majorHAnsi" w:eastAsiaTheme="minorEastAsia" w:hAnsiTheme="majorHAnsi" w:cstheme="minorBidi"/>
          <w:sz w:val="24"/>
          <w:szCs w:val="24"/>
          <w:lang w:val="en-US"/>
        </w:rPr>
        <w:t xml:space="preserve"> scale and adapted items of the UTAUT2</w:t>
      </w:r>
      <w:r w:rsidR="00F7664C">
        <w:rPr>
          <w:rFonts w:ascii="Cambria" w:hAnsi="Cambria"/>
          <w:sz w:val="20"/>
          <w:szCs w:val="16"/>
          <w:vertAlign w:val="superscript"/>
          <w:lang w:val="en-US"/>
        </w:rPr>
        <w:t>a</w:t>
      </w:r>
      <w:r w:rsidR="00F7664C">
        <w:rPr>
          <w:rFonts w:ascii="Cambria" w:hAnsi="Cambria"/>
          <w:sz w:val="20"/>
          <w:szCs w:val="16"/>
          <w:vertAlign w:val="superscript"/>
          <w:lang w:val="en-US"/>
        </w:rPr>
        <w:t>-b</w:t>
      </w:r>
      <w:r w:rsidR="000C1483" w:rsidRPr="000C1483">
        <w:rPr>
          <w:rFonts w:asciiTheme="majorHAnsi" w:eastAsiaTheme="minorEastAsia" w:hAnsiTheme="majorHAnsi" w:cstheme="minorBidi"/>
          <w:sz w:val="24"/>
          <w:szCs w:val="24"/>
          <w:lang w:val="en-US"/>
        </w:rPr>
        <w:t xml:space="preserve"> (continued)</w:t>
      </w:r>
    </w:p>
    <w:tbl>
      <w:tblPr>
        <w:tblStyle w:val="Grilledutableau"/>
        <w:tblW w:w="4866" w:type="pct"/>
        <w:tblLook w:val="04A0" w:firstRow="1" w:lastRow="0" w:firstColumn="1" w:lastColumn="0" w:noHBand="0" w:noVBand="1"/>
      </w:tblPr>
      <w:tblGrid>
        <w:gridCol w:w="1416"/>
        <w:gridCol w:w="9"/>
        <w:gridCol w:w="815"/>
        <w:gridCol w:w="5902"/>
        <w:gridCol w:w="897"/>
      </w:tblGrid>
      <w:tr w:rsidR="00AE1A41" w:rsidRPr="000C1483" w14:paraId="4DED71C6" w14:textId="77777777" w:rsidTr="00F7664C">
        <w:tc>
          <w:tcPr>
            <w:tcW w:w="783" w:type="pct"/>
          </w:tcPr>
          <w:p w14:paraId="7242C910" w14:textId="77777777" w:rsidR="00AE1A41" w:rsidRPr="000C1483" w:rsidRDefault="00AE1A41" w:rsidP="003E32EB">
            <w:pPr>
              <w:spacing w:after="0" w:line="240" w:lineRule="auto"/>
              <w:rPr>
                <w:rFonts w:ascii="Cambria" w:hAnsi="Cambria"/>
                <w:b/>
                <w:lang w:val="en-US"/>
              </w:rPr>
            </w:pPr>
            <w:r w:rsidRPr="000C1483">
              <w:rPr>
                <w:rFonts w:ascii="Cambria" w:hAnsi="Cambria"/>
                <w:b/>
                <w:lang w:val="en-US"/>
              </w:rPr>
              <w:t>Dimensions</w:t>
            </w:r>
          </w:p>
        </w:tc>
        <w:tc>
          <w:tcPr>
            <w:tcW w:w="456" w:type="pct"/>
            <w:gridSpan w:val="2"/>
          </w:tcPr>
          <w:p w14:paraId="07284D1F" w14:textId="77777777" w:rsidR="00AE1A41" w:rsidRPr="000C1483" w:rsidRDefault="00AE1A41" w:rsidP="003E32EB">
            <w:pPr>
              <w:spacing w:after="0" w:line="240" w:lineRule="auto"/>
              <w:rPr>
                <w:rFonts w:ascii="Cambria" w:hAnsi="Cambria"/>
                <w:b/>
                <w:lang w:val="en-US"/>
              </w:rPr>
            </w:pPr>
            <w:r w:rsidRPr="000C1483">
              <w:rPr>
                <w:rFonts w:ascii="Cambria" w:hAnsi="Cambria"/>
                <w:b/>
                <w:lang w:val="en-US"/>
              </w:rPr>
              <w:t>Codes</w:t>
            </w:r>
          </w:p>
        </w:tc>
        <w:tc>
          <w:tcPr>
            <w:tcW w:w="3265" w:type="pct"/>
          </w:tcPr>
          <w:p w14:paraId="30235DBA" w14:textId="77777777" w:rsidR="00AE1A41" w:rsidRPr="000C1483" w:rsidRDefault="00AE1A41" w:rsidP="003E32EB">
            <w:pPr>
              <w:spacing w:after="0" w:line="240" w:lineRule="auto"/>
              <w:rPr>
                <w:rFonts w:ascii="Cambria" w:hAnsi="Cambria"/>
                <w:b/>
                <w:lang w:val="en-US"/>
              </w:rPr>
            </w:pPr>
            <w:r w:rsidRPr="000C1483">
              <w:rPr>
                <w:rFonts w:ascii="Cambria" w:hAnsi="Cambria"/>
                <w:b/>
                <w:lang w:val="en-US"/>
              </w:rPr>
              <w:t>Translated and adapted items of the UTAUT2-eHealth</w:t>
            </w:r>
          </w:p>
        </w:tc>
        <w:tc>
          <w:tcPr>
            <w:tcW w:w="496" w:type="pct"/>
          </w:tcPr>
          <w:p w14:paraId="57CF7CA4" w14:textId="6C7641E0" w:rsidR="00AE1A41" w:rsidRPr="000C1483" w:rsidRDefault="00AE1A41" w:rsidP="003E32EB">
            <w:pPr>
              <w:spacing w:after="0" w:line="240" w:lineRule="auto"/>
              <w:jc w:val="center"/>
              <w:rPr>
                <w:rFonts w:ascii="Cambria" w:hAnsi="Cambria"/>
                <w:b/>
                <w:lang w:val="en-US"/>
              </w:rPr>
            </w:pPr>
            <w:r w:rsidRPr="000C1483">
              <w:rPr>
                <w:rFonts w:ascii="Cambria" w:hAnsi="Cambria"/>
                <w:b/>
                <w:lang w:val="en-US"/>
              </w:rPr>
              <w:t>Clarity scores (M</w:t>
            </w:r>
            <w:r w:rsidR="00F7664C" w:rsidRPr="00F7664C">
              <w:rPr>
                <w:rFonts w:ascii="Cambria" w:hAnsi="Cambria"/>
                <w:b/>
                <w:vertAlign w:val="superscript"/>
                <w:lang w:val="en-US"/>
              </w:rPr>
              <w:t>c</w:t>
            </w:r>
            <w:r w:rsidRPr="000C1483">
              <w:rPr>
                <w:rFonts w:ascii="Cambria" w:hAnsi="Cambria"/>
                <w:b/>
                <w:lang w:val="en-US"/>
              </w:rPr>
              <w:t>)</w:t>
            </w:r>
          </w:p>
        </w:tc>
      </w:tr>
      <w:tr w:rsidR="00F7664C" w:rsidRPr="000C1483" w14:paraId="0DA479AA" w14:textId="77777777" w:rsidTr="00F766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23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5F50B" w14:textId="77777777" w:rsidR="00F7664C" w:rsidRPr="000C1483" w:rsidRDefault="00F7664C" w:rsidP="00953B8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0C1483">
              <w:rPr>
                <w:rFonts w:ascii="Cambria" w:hAnsi="Cambria"/>
                <w:lang w:val="en-US"/>
              </w:rPr>
              <w:t>Facilitating Conditions</w:t>
            </w:r>
          </w:p>
          <w:p w14:paraId="00F6803D" w14:textId="77777777" w:rsidR="00F7664C" w:rsidRPr="000C1483" w:rsidRDefault="00F7664C" w:rsidP="00953B8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0C1483">
              <w:rPr>
                <w:rFonts w:ascii="Cambria" w:hAnsi="Cambria"/>
                <w:lang w:val="en-US"/>
              </w:rPr>
              <w:t>(FC)</w:t>
            </w:r>
          </w:p>
        </w:tc>
        <w:tc>
          <w:tcPr>
            <w:tcW w:w="3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26474" w14:textId="3331356E" w:rsidR="00F7664C" w:rsidRPr="000C1483" w:rsidRDefault="00F7664C" w:rsidP="00953B87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463C5" w14:textId="5D04ACDF" w:rsidR="00F7664C" w:rsidRPr="000C1483" w:rsidRDefault="00F7664C" w:rsidP="00953B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</w:p>
        </w:tc>
      </w:tr>
      <w:tr w:rsidR="00F7664C" w:rsidRPr="000C1483" w14:paraId="2B8AE2EF" w14:textId="77777777" w:rsidTr="00F766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88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DC18A4" w14:textId="77777777" w:rsidR="00F7664C" w:rsidRPr="000C1483" w:rsidRDefault="00F7664C" w:rsidP="00953B87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A3A07" w14:textId="77777777" w:rsidR="00F7664C" w:rsidRPr="000C1483" w:rsidRDefault="00F7664C" w:rsidP="00953B8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0C1483">
              <w:rPr>
                <w:rFonts w:ascii="Cambria" w:hAnsi="Cambria"/>
                <w:lang w:val="en-US"/>
              </w:rPr>
              <w:t>FC1.</w:t>
            </w:r>
          </w:p>
        </w:tc>
        <w:tc>
          <w:tcPr>
            <w:tcW w:w="3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0C821" w14:textId="77777777" w:rsidR="00F7664C" w:rsidRPr="000C1483" w:rsidRDefault="00F7664C" w:rsidP="00953B87">
            <w:pPr>
              <w:spacing w:after="0" w:line="240" w:lineRule="auto"/>
              <w:rPr>
                <w:rFonts w:ascii="Cambria" w:hAnsi="Cambria"/>
              </w:rPr>
            </w:pPr>
            <w:r w:rsidRPr="000C1483">
              <w:rPr>
                <w:rFonts w:ascii="Cambria" w:hAnsi="Cambria"/>
              </w:rPr>
              <w:t xml:space="preserve">J’ai les ressources nécessaires pour utiliser les TIC pour la santé.  </w:t>
            </w:r>
          </w:p>
          <w:p w14:paraId="138A6C90" w14:textId="77777777" w:rsidR="00F7664C" w:rsidRPr="000C1483" w:rsidRDefault="00F7664C" w:rsidP="00953B87">
            <w:pPr>
              <w:spacing w:after="0" w:line="240" w:lineRule="auto"/>
              <w:rPr>
                <w:rFonts w:ascii="Cambria" w:hAnsi="Cambria"/>
                <w:i/>
                <w:lang w:val="en-US"/>
              </w:rPr>
            </w:pPr>
            <w:r w:rsidRPr="000C1483">
              <w:rPr>
                <w:rFonts w:ascii="Cambria" w:hAnsi="Cambria"/>
                <w:i/>
                <w:lang w:val="en-US"/>
              </w:rPr>
              <w:t>I have the resources necessary to use ICT for Health.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38A3B" w14:textId="77777777" w:rsidR="00F7664C" w:rsidRPr="000C1483" w:rsidRDefault="00F7664C" w:rsidP="00953B87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0C1483">
              <w:rPr>
                <w:rFonts w:ascii="Cambria" w:hAnsi="Cambria"/>
              </w:rPr>
              <w:t>6.0</w:t>
            </w:r>
          </w:p>
        </w:tc>
      </w:tr>
      <w:tr w:rsidR="00F7664C" w:rsidRPr="000C1483" w14:paraId="43CA4F32" w14:textId="77777777" w:rsidTr="00F766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88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30BB13" w14:textId="77777777" w:rsidR="00F7664C" w:rsidRPr="000C1483" w:rsidRDefault="00F7664C" w:rsidP="00953B87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58FFD" w14:textId="77777777" w:rsidR="00F7664C" w:rsidRPr="000C1483" w:rsidRDefault="00F7664C" w:rsidP="00953B8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0C1483">
              <w:rPr>
                <w:rFonts w:ascii="Cambria" w:hAnsi="Cambria"/>
                <w:lang w:val="en-US"/>
              </w:rPr>
              <w:t>FC2.</w:t>
            </w:r>
          </w:p>
          <w:p w14:paraId="40F18659" w14:textId="77777777" w:rsidR="00F7664C" w:rsidRPr="000C1483" w:rsidRDefault="00F7664C" w:rsidP="00953B87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3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BC8F8" w14:textId="77777777" w:rsidR="00F7664C" w:rsidRPr="000C1483" w:rsidRDefault="00F7664C" w:rsidP="00953B87">
            <w:pPr>
              <w:spacing w:after="0" w:line="240" w:lineRule="auto"/>
              <w:rPr>
                <w:rFonts w:ascii="Cambria" w:hAnsi="Cambria"/>
              </w:rPr>
            </w:pPr>
            <w:r w:rsidRPr="000C1483">
              <w:rPr>
                <w:rFonts w:ascii="Cambria" w:hAnsi="Cambria"/>
              </w:rPr>
              <w:t xml:space="preserve">J’ai les connaissances nécessaires pour utiliser les TIC pour la santé.  </w:t>
            </w:r>
          </w:p>
          <w:p w14:paraId="1B199442" w14:textId="77777777" w:rsidR="00F7664C" w:rsidRPr="000C1483" w:rsidRDefault="00F7664C" w:rsidP="00953B87">
            <w:pPr>
              <w:spacing w:after="0" w:line="240" w:lineRule="auto"/>
              <w:rPr>
                <w:rFonts w:ascii="Cambria" w:hAnsi="Cambria"/>
                <w:i/>
                <w:lang w:val="en-US"/>
              </w:rPr>
            </w:pPr>
            <w:r w:rsidRPr="000C1483">
              <w:rPr>
                <w:rFonts w:ascii="Cambria" w:hAnsi="Cambria"/>
                <w:i/>
                <w:lang w:val="en-US"/>
              </w:rPr>
              <w:t>I have the knowledge necessary to use ICT for Health.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96A5D" w14:textId="77777777" w:rsidR="00F7664C" w:rsidRPr="000C1483" w:rsidRDefault="00F7664C" w:rsidP="00953B87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0C1483">
              <w:rPr>
                <w:rFonts w:ascii="Cambria" w:hAnsi="Cambria"/>
              </w:rPr>
              <w:t>6.8</w:t>
            </w:r>
          </w:p>
          <w:p w14:paraId="64524913" w14:textId="77777777" w:rsidR="00F7664C" w:rsidRPr="000C1483" w:rsidRDefault="00F7664C" w:rsidP="00953B87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</w:tc>
      </w:tr>
      <w:tr w:rsidR="00F7664C" w:rsidRPr="000C1483" w14:paraId="6283F101" w14:textId="77777777" w:rsidTr="00F766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88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4CFD37" w14:textId="77777777" w:rsidR="00F7664C" w:rsidRPr="000C1483" w:rsidRDefault="00F7664C" w:rsidP="00953B87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B0ED4" w14:textId="77777777" w:rsidR="00F7664C" w:rsidRPr="000C1483" w:rsidRDefault="00F7664C" w:rsidP="00953B8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0C1483">
              <w:rPr>
                <w:rFonts w:ascii="Cambria" w:hAnsi="Cambria"/>
                <w:lang w:val="en-US"/>
              </w:rPr>
              <w:t>FC3.</w:t>
            </w:r>
          </w:p>
          <w:p w14:paraId="0694D1C8" w14:textId="77777777" w:rsidR="00F7664C" w:rsidRPr="000C1483" w:rsidRDefault="00F7664C" w:rsidP="00953B87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3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09563" w14:textId="77777777" w:rsidR="00F7664C" w:rsidRPr="000C1483" w:rsidRDefault="00F7664C" w:rsidP="00953B87">
            <w:pPr>
              <w:spacing w:after="0" w:line="240" w:lineRule="auto"/>
              <w:rPr>
                <w:rFonts w:ascii="Cambria" w:hAnsi="Cambria"/>
              </w:rPr>
            </w:pPr>
            <w:r w:rsidRPr="000C1483">
              <w:rPr>
                <w:rFonts w:ascii="Cambria" w:hAnsi="Cambria"/>
              </w:rPr>
              <w:t xml:space="preserve">Les TIC pour la santé sont compatibles avec les autres technologies que j’utilise.  </w:t>
            </w:r>
          </w:p>
          <w:p w14:paraId="46AFC57D" w14:textId="77777777" w:rsidR="00F7664C" w:rsidRPr="000C1483" w:rsidRDefault="00F7664C" w:rsidP="00953B87">
            <w:pPr>
              <w:spacing w:after="0" w:line="240" w:lineRule="auto"/>
              <w:rPr>
                <w:rFonts w:ascii="Cambria" w:hAnsi="Cambria"/>
                <w:i/>
                <w:lang w:val="en-US"/>
              </w:rPr>
            </w:pPr>
            <w:r w:rsidRPr="000C1483">
              <w:rPr>
                <w:rFonts w:ascii="Cambria" w:hAnsi="Cambria"/>
                <w:i/>
                <w:lang w:val="en-US"/>
              </w:rPr>
              <w:t>ICT for Health is compatible with other technologies I use.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83409" w14:textId="77777777" w:rsidR="00F7664C" w:rsidRPr="000C1483" w:rsidRDefault="00F7664C" w:rsidP="00953B87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0C1483">
              <w:rPr>
                <w:rFonts w:ascii="Cambria" w:hAnsi="Cambria"/>
              </w:rPr>
              <w:t>6.8</w:t>
            </w:r>
          </w:p>
          <w:p w14:paraId="67311F20" w14:textId="77777777" w:rsidR="00F7664C" w:rsidRPr="000C1483" w:rsidRDefault="00F7664C" w:rsidP="00953B87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</w:tc>
      </w:tr>
      <w:tr w:rsidR="00F7664C" w:rsidRPr="000C1483" w14:paraId="523B9770" w14:textId="77777777" w:rsidTr="00F766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88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1A028" w14:textId="77777777" w:rsidR="00F7664C" w:rsidRPr="000C1483" w:rsidRDefault="00F7664C" w:rsidP="00953B87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A14D7" w14:textId="57CED384" w:rsidR="00F7664C" w:rsidRPr="000C1483" w:rsidRDefault="00F7664C" w:rsidP="00953B8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0C1483">
              <w:rPr>
                <w:rFonts w:ascii="Cambria" w:hAnsi="Cambria"/>
                <w:lang w:val="en-US"/>
              </w:rPr>
              <w:t>FC4.</w:t>
            </w:r>
            <w:r>
              <w:rPr>
                <w:rFonts w:ascii="Cambria" w:hAnsi="Cambria"/>
                <w:vertAlign w:val="superscript"/>
                <w:lang w:val="en-US"/>
              </w:rPr>
              <w:t>d</w:t>
            </w:r>
          </w:p>
        </w:tc>
        <w:tc>
          <w:tcPr>
            <w:tcW w:w="3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E751D" w14:textId="77777777" w:rsidR="00F7664C" w:rsidRPr="000C1483" w:rsidRDefault="00F7664C" w:rsidP="00953B87">
            <w:pPr>
              <w:spacing w:after="0" w:line="240" w:lineRule="auto"/>
              <w:rPr>
                <w:rFonts w:ascii="Cambria" w:hAnsi="Cambria"/>
              </w:rPr>
            </w:pPr>
            <w:r w:rsidRPr="000C1483">
              <w:rPr>
                <w:rFonts w:ascii="Cambria" w:hAnsi="Cambria"/>
              </w:rPr>
              <w:t>Je peux obtenir de l’aide des autres lorsque j’ai des difficultés à utiliser les TIC pour la santé.</w:t>
            </w:r>
          </w:p>
          <w:p w14:paraId="068FC0DD" w14:textId="77777777" w:rsidR="00F7664C" w:rsidRPr="000C1483" w:rsidRDefault="00F7664C" w:rsidP="00953B8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0C1483">
              <w:rPr>
                <w:rFonts w:ascii="Cambria" w:hAnsi="Cambria"/>
                <w:i/>
                <w:lang w:val="en-US"/>
              </w:rPr>
              <w:t>I can get help from others when I have difficulties using ICT for Health.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6A458" w14:textId="77777777" w:rsidR="00F7664C" w:rsidRPr="000C1483" w:rsidRDefault="00F7664C" w:rsidP="00953B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0C1483">
              <w:rPr>
                <w:rFonts w:ascii="Cambria" w:hAnsi="Cambria"/>
                <w:lang w:val="en-US"/>
              </w:rPr>
              <w:t>6.5</w:t>
            </w:r>
          </w:p>
        </w:tc>
      </w:tr>
      <w:tr w:rsidR="00F7664C" w:rsidRPr="000C1483" w14:paraId="6D6672CB" w14:textId="77777777" w:rsidTr="00F7664C">
        <w:tc>
          <w:tcPr>
            <w:tcW w:w="1239" w:type="pct"/>
            <w:gridSpan w:val="3"/>
          </w:tcPr>
          <w:p w14:paraId="16184257" w14:textId="77777777" w:rsidR="00F7664C" w:rsidRPr="00AE1A41" w:rsidRDefault="00F7664C" w:rsidP="00F7664C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E1A41">
              <w:rPr>
                <w:rFonts w:ascii="Cambria" w:hAnsi="Cambria"/>
                <w:lang w:val="en-US"/>
              </w:rPr>
              <w:t>Hedonic Motivation</w:t>
            </w:r>
          </w:p>
          <w:p w14:paraId="565A4058" w14:textId="3BB5CE89" w:rsidR="00F7664C" w:rsidRPr="000C1483" w:rsidRDefault="00F7664C" w:rsidP="003E32EB">
            <w:pPr>
              <w:spacing w:after="0" w:line="240" w:lineRule="auto"/>
              <w:rPr>
                <w:rFonts w:ascii="Cambria" w:hAnsi="Cambria"/>
                <w:b/>
                <w:lang w:val="en-US"/>
              </w:rPr>
            </w:pPr>
            <w:r w:rsidRPr="00AE1A41">
              <w:rPr>
                <w:rFonts w:ascii="Cambria" w:hAnsi="Cambria"/>
                <w:lang w:val="en-US"/>
              </w:rPr>
              <w:t>(HM)</w:t>
            </w:r>
          </w:p>
        </w:tc>
        <w:tc>
          <w:tcPr>
            <w:tcW w:w="3265" w:type="pct"/>
          </w:tcPr>
          <w:p w14:paraId="5F635113" w14:textId="77777777" w:rsidR="00F7664C" w:rsidRPr="000C1483" w:rsidRDefault="00F7664C" w:rsidP="003E32EB">
            <w:pPr>
              <w:spacing w:after="0" w:line="240" w:lineRule="auto"/>
              <w:rPr>
                <w:rFonts w:ascii="Cambria" w:hAnsi="Cambria"/>
                <w:b/>
                <w:lang w:val="en-US"/>
              </w:rPr>
            </w:pPr>
          </w:p>
        </w:tc>
        <w:tc>
          <w:tcPr>
            <w:tcW w:w="496" w:type="pct"/>
          </w:tcPr>
          <w:p w14:paraId="002A2F55" w14:textId="77777777" w:rsidR="00F7664C" w:rsidRPr="000C1483" w:rsidRDefault="00F7664C" w:rsidP="003E32EB">
            <w:pPr>
              <w:spacing w:after="0" w:line="240" w:lineRule="auto"/>
              <w:jc w:val="center"/>
              <w:rPr>
                <w:rFonts w:ascii="Cambria" w:hAnsi="Cambria"/>
                <w:b/>
                <w:lang w:val="en-US"/>
              </w:rPr>
            </w:pPr>
          </w:p>
        </w:tc>
      </w:tr>
      <w:tr w:rsidR="00AE1A41" w:rsidRPr="000C1483" w14:paraId="77244206" w14:textId="77777777" w:rsidTr="00F7664C">
        <w:tc>
          <w:tcPr>
            <w:tcW w:w="783" w:type="pct"/>
            <w:vMerge w:val="restart"/>
          </w:tcPr>
          <w:p w14:paraId="15B3B00A" w14:textId="03E85E3E" w:rsidR="00AE1A41" w:rsidRPr="000C1483" w:rsidRDefault="00AE1A41" w:rsidP="00AE1A41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456" w:type="pct"/>
            <w:gridSpan w:val="2"/>
          </w:tcPr>
          <w:p w14:paraId="29753E02" w14:textId="77777777" w:rsidR="00AE1A41" w:rsidRPr="000C1483" w:rsidRDefault="00AE1A41" w:rsidP="003E32EB">
            <w:pPr>
              <w:spacing w:after="0" w:line="240" w:lineRule="auto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HM</w:t>
            </w:r>
            <w:r w:rsidRPr="000C1483">
              <w:rPr>
                <w:rFonts w:ascii="Cambria" w:hAnsi="Cambria"/>
                <w:lang w:val="en-US"/>
              </w:rPr>
              <w:t>1.</w:t>
            </w:r>
          </w:p>
        </w:tc>
        <w:tc>
          <w:tcPr>
            <w:tcW w:w="3265" w:type="pct"/>
          </w:tcPr>
          <w:p w14:paraId="11D8AC6B" w14:textId="77777777" w:rsidR="00AE1A41" w:rsidRPr="00AE1A41" w:rsidRDefault="00AE1A41" w:rsidP="00AE1A41">
            <w:pPr>
              <w:spacing w:after="0" w:line="240" w:lineRule="auto"/>
              <w:rPr>
                <w:rFonts w:ascii="Cambria" w:hAnsi="Cambria"/>
              </w:rPr>
            </w:pPr>
            <w:r w:rsidRPr="00AE1A41">
              <w:rPr>
                <w:rFonts w:ascii="Cambria" w:hAnsi="Cambria"/>
              </w:rPr>
              <w:t xml:space="preserve">Utiliser les TIC pour la santé est amusant.  </w:t>
            </w:r>
          </w:p>
          <w:p w14:paraId="405B489B" w14:textId="77777777" w:rsidR="00AE1A41" w:rsidRPr="000C1483" w:rsidRDefault="00AE1A41" w:rsidP="00AE1A41">
            <w:pPr>
              <w:spacing w:after="0" w:line="240" w:lineRule="auto"/>
              <w:rPr>
                <w:rFonts w:ascii="Cambria" w:hAnsi="Cambria"/>
                <w:i/>
                <w:lang w:val="en-US"/>
              </w:rPr>
            </w:pPr>
            <w:r w:rsidRPr="00AE1A41">
              <w:rPr>
                <w:rFonts w:ascii="Cambria" w:hAnsi="Cambria"/>
                <w:i/>
                <w:lang w:val="en-US"/>
              </w:rPr>
              <w:t>Using ICT for Health is fun.</w:t>
            </w:r>
          </w:p>
        </w:tc>
        <w:tc>
          <w:tcPr>
            <w:tcW w:w="496" w:type="pct"/>
          </w:tcPr>
          <w:p w14:paraId="08FD43F2" w14:textId="77777777" w:rsidR="00AE1A41" w:rsidRPr="000C1483" w:rsidRDefault="00AE1A41" w:rsidP="003E32EB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7.0</w:t>
            </w:r>
          </w:p>
        </w:tc>
      </w:tr>
      <w:tr w:rsidR="00AE1A41" w:rsidRPr="000C1483" w14:paraId="71674633" w14:textId="77777777" w:rsidTr="00F7664C">
        <w:tc>
          <w:tcPr>
            <w:tcW w:w="783" w:type="pct"/>
            <w:vMerge/>
          </w:tcPr>
          <w:p w14:paraId="4505D957" w14:textId="77777777" w:rsidR="00AE1A41" w:rsidRPr="000C1483" w:rsidRDefault="00AE1A41" w:rsidP="003E32EB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456" w:type="pct"/>
            <w:gridSpan w:val="2"/>
          </w:tcPr>
          <w:p w14:paraId="0C6FAD82" w14:textId="77777777" w:rsidR="00AE1A41" w:rsidRPr="000C1483" w:rsidRDefault="00AE1A41" w:rsidP="003E32EB">
            <w:pPr>
              <w:spacing w:after="0" w:line="240" w:lineRule="auto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HM</w:t>
            </w:r>
            <w:r w:rsidRPr="000C1483">
              <w:rPr>
                <w:rFonts w:ascii="Cambria" w:hAnsi="Cambria"/>
                <w:lang w:val="en-US"/>
              </w:rPr>
              <w:t>2.</w:t>
            </w:r>
          </w:p>
        </w:tc>
        <w:tc>
          <w:tcPr>
            <w:tcW w:w="3265" w:type="pct"/>
          </w:tcPr>
          <w:p w14:paraId="336011F8" w14:textId="77777777" w:rsidR="00AE1A41" w:rsidRPr="00AE1A41" w:rsidRDefault="00AE1A41" w:rsidP="00AE1A41">
            <w:pPr>
              <w:spacing w:after="0" w:line="240" w:lineRule="auto"/>
              <w:rPr>
                <w:rFonts w:ascii="Cambria" w:hAnsi="Cambria"/>
              </w:rPr>
            </w:pPr>
            <w:r w:rsidRPr="00AE1A41">
              <w:rPr>
                <w:rFonts w:ascii="Cambria" w:hAnsi="Cambria"/>
              </w:rPr>
              <w:t xml:space="preserve">Utiliser les TIC pour la santé est agréable.  </w:t>
            </w:r>
          </w:p>
          <w:p w14:paraId="079E2459" w14:textId="77777777" w:rsidR="00AE1A41" w:rsidRPr="00AE1A41" w:rsidRDefault="00AE1A41" w:rsidP="00AE1A41">
            <w:pPr>
              <w:spacing w:after="0" w:line="240" w:lineRule="auto"/>
              <w:rPr>
                <w:rFonts w:ascii="Cambria" w:hAnsi="Cambria"/>
                <w:i/>
                <w:lang w:val="en-US"/>
              </w:rPr>
            </w:pPr>
            <w:r w:rsidRPr="00AE1A41">
              <w:rPr>
                <w:rFonts w:ascii="Cambria" w:hAnsi="Cambria"/>
                <w:i/>
                <w:lang w:val="en-US"/>
              </w:rPr>
              <w:t>Using ICT for Health is enjoyable.</w:t>
            </w:r>
          </w:p>
        </w:tc>
        <w:tc>
          <w:tcPr>
            <w:tcW w:w="496" w:type="pct"/>
          </w:tcPr>
          <w:p w14:paraId="58E52839" w14:textId="77777777" w:rsidR="00AE1A41" w:rsidRPr="000C1483" w:rsidRDefault="00AE1A41" w:rsidP="003E32EB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6.9</w:t>
            </w:r>
          </w:p>
          <w:p w14:paraId="6A44EDE4" w14:textId="77777777" w:rsidR="00AE1A41" w:rsidRPr="000C1483" w:rsidRDefault="00AE1A41" w:rsidP="003E32EB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</w:p>
        </w:tc>
      </w:tr>
      <w:tr w:rsidR="00AE1A41" w:rsidRPr="000C1483" w14:paraId="5651C8E0" w14:textId="77777777" w:rsidTr="00F7664C">
        <w:tc>
          <w:tcPr>
            <w:tcW w:w="783" w:type="pct"/>
            <w:vMerge/>
          </w:tcPr>
          <w:p w14:paraId="21FD14D4" w14:textId="77777777" w:rsidR="00AE1A41" w:rsidRPr="000C1483" w:rsidRDefault="00AE1A41" w:rsidP="003E32EB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456" w:type="pct"/>
            <w:gridSpan w:val="2"/>
          </w:tcPr>
          <w:p w14:paraId="0514DE10" w14:textId="77777777" w:rsidR="00AE1A41" w:rsidRPr="000C1483" w:rsidRDefault="00AE1A41" w:rsidP="003E32EB">
            <w:pPr>
              <w:spacing w:after="0" w:line="240" w:lineRule="auto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HM</w:t>
            </w:r>
            <w:r w:rsidRPr="000C1483">
              <w:rPr>
                <w:rFonts w:ascii="Cambria" w:hAnsi="Cambria"/>
                <w:lang w:val="en-US"/>
              </w:rPr>
              <w:t>3.</w:t>
            </w:r>
          </w:p>
        </w:tc>
        <w:tc>
          <w:tcPr>
            <w:tcW w:w="3265" w:type="pct"/>
          </w:tcPr>
          <w:p w14:paraId="0C97C583" w14:textId="77777777" w:rsidR="00AE1A41" w:rsidRPr="00AE1A41" w:rsidRDefault="00AE1A41" w:rsidP="00AE1A41">
            <w:pPr>
              <w:spacing w:after="0" w:line="240" w:lineRule="auto"/>
              <w:rPr>
                <w:rFonts w:ascii="Cambria" w:hAnsi="Cambria"/>
              </w:rPr>
            </w:pPr>
            <w:r w:rsidRPr="00AE1A41">
              <w:rPr>
                <w:rFonts w:ascii="Cambria" w:hAnsi="Cambria"/>
              </w:rPr>
              <w:t>Utiliser les TIC pour la santé est divertissant.</w:t>
            </w:r>
          </w:p>
          <w:p w14:paraId="3580E0D2" w14:textId="77777777" w:rsidR="00AE1A41" w:rsidRPr="00AE1A41" w:rsidRDefault="00AE1A41" w:rsidP="00AE1A41">
            <w:pPr>
              <w:spacing w:after="0" w:line="240" w:lineRule="auto"/>
              <w:rPr>
                <w:rFonts w:ascii="Cambria" w:hAnsi="Cambria"/>
                <w:i/>
                <w:lang w:val="en-US"/>
              </w:rPr>
            </w:pPr>
            <w:r w:rsidRPr="00AE1A41">
              <w:rPr>
                <w:rFonts w:ascii="Cambria" w:hAnsi="Cambria"/>
                <w:i/>
                <w:lang w:val="en-US"/>
              </w:rPr>
              <w:t>Using ICT for Health is very entertaining.</w:t>
            </w:r>
          </w:p>
        </w:tc>
        <w:tc>
          <w:tcPr>
            <w:tcW w:w="496" w:type="pct"/>
          </w:tcPr>
          <w:p w14:paraId="2C3DB4E7" w14:textId="77777777" w:rsidR="00AE1A41" w:rsidRPr="000C1483" w:rsidRDefault="00AE1A41" w:rsidP="003E32EB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6.8</w:t>
            </w:r>
          </w:p>
        </w:tc>
      </w:tr>
      <w:tr w:rsidR="00F7664C" w:rsidRPr="000C1483" w14:paraId="3FB90342" w14:textId="77777777" w:rsidTr="00F7664C">
        <w:tc>
          <w:tcPr>
            <w:tcW w:w="1239" w:type="pct"/>
            <w:gridSpan w:val="3"/>
          </w:tcPr>
          <w:p w14:paraId="37C4B7D0" w14:textId="77777777" w:rsidR="00F7664C" w:rsidRPr="00AE1A41" w:rsidRDefault="00F7664C" w:rsidP="00F7664C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E1A41">
              <w:rPr>
                <w:rFonts w:ascii="Cambria" w:hAnsi="Cambria"/>
                <w:lang w:val="en-US"/>
              </w:rPr>
              <w:t>Price Value</w:t>
            </w:r>
          </w:p>
          <w:p w14:paraId="3DC615BF" w14:textId="10CC6AFA" w:rsidR="00F7664C" w:rsidRPr="000C1483" w:rsidRDefault="00F7664C" w:rsidP="003E32EB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E1A41">
              <w:rPr>
                <w:rFonts w:ascii="Cambria" w:hAnsi="Cambria"/>
                <w:lang w:val="en-US"/>
              </w:rPr>
              <w:t>(PV)</w:t>
            </w:r>
          </w:p>
        </w:tc>
        <w:tc>
          <w:tcPr>
            <w:tcW w:w="3265" w:type="pct"/>
          </w:tcPr>
          <w:p w14:paraId="733D234A" w14:textId="77777777" w:rsidR="00F7664C" w:rsidRPr="000C1483" w:rsidRDefault="00F7664C" w:rsidP="003E32EB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496" w:type="pct"/>
          </w:tcPr>
          <w:p w14:paraId="0B7FC519" w14:textId="77777777" w:rsidR="00F7664C" w:rsidRPr="000C1483" w:rsidRDefault="00F7664C" w:rsidP="003E32EB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</w:p>
        </w:tc>
      </w:tr>
      <w:tr w:rsidR="00AE1A41" w:rsidRPr="000C1483" w14:paraId="2E77E572" w14:textId="77777777" w:rsidTr="00F7664C">
        <w:tc>
          <w:tcPr>
            <w:tcW w:w="783" w:type="pct"/>
            <w:vMerge w:val="restart"/>
          </w:tcPr>
          <w:p w14:paraId="2F504397" w14:textId="54555794" w:rsidR="00AE1A41" w:rsidRPr="000C1483" w:rsidRDefault="00AE1A41" w:rsidP="00AE1A41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456" w:type="pct"/>
            <w:gridSpan w:val="2"/>
          </w:tcPr>
          <w:p w14:paraId="353DC495" w14:textId="77777777" w:rsidR="00AE1A41" w:rsidRPr="000C1483" w:rsidRDefault="00AE1A41" w:rsidP="003E32EB">
            <w:pPr>
              <w:spacing w:after="0" w:line="240" w:lineRule="auto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PV</w:t>
            </w:r>
            <w:r w:rsidRPr="000C1483">
              <w:rPr>
                <w:rFonts w:ascii="Cambria" w:hAnsi="Cambria"/>
                <w:lang w:val="en-US"/>
              </w:rPr>
              <w:t>1.</w:t>
            </w:r>
          </w:p>
        </w:tc>
        <w:tc>
          <w:tcPr>
            <w:tcW w:w="3265" w:type="pct"/>
          </w:tcPr>
          <w:p w14:paraId="1DAB61F8" w14:textId="77777777" w:rsidR="00AE1A41" w:rsidRPr="00AE1A41" w:rsidRDefault="00AE1A41" w:rsidP="00AE1A41">
            <w:pPr>
              <w:spacing w:after="0" w:line="240" w:lineRule="auto"/>
              <w:rPr>
                <w:rFonts w:ascii="Cambria" w:hAnsi="Cambria"/>
              </w:rPr>
            </w:pPr>
            <w:r w:rsidRPr="00AE1A41">
              <w:rPr>
                <w:rFonts w:ascii="Cambria" w:hAnsi="Cambria"/>
              </w:rPr>
              <w:t xml:space="preserve">Les TIC pour la santé sont à un prix raisonnable.  </w:t>
            </w:r>
          </w:p>
          <w:p w14:paraId="52DA38C4" w14:textId="77777777" w:rsidR="00AE1A41" w:rsidRPr="000C1483" w:rsidRDefault="00AE1A41" w:rsidP="00AE1A41">
            <w:pPr>
              <w:spacing w:after="0" w:line="240" w:lineRule="auto"/>
              <w:rPr>
                <w:rFonts w:ascii="Cambria" w:hAnsi="Cambria"/>
                <w:i/>
                <w:lang w:val="en-US"/>
              </w:rPr>
            </w:pPr>
            <w:r w:rsidRPr="00AE1A41">
              <w:rPr>
                <w:rFonts w:ascii="Cambria" w:hAnsi="Cambria"/>
                <w:i/>
                <w:lang w:val="en-US"/>
              </w:rPr>
              <w:t>ICTs for Health are reasonably priced.</w:t>
            </w:r>
          </w:p>
        </w:tc>
        <w:tc>
          <w:tcPr>
            <w:tcW w:w="496" w:type="pct"/>
          </w:tcPr>
          <w:p w14:paraId="18C09098" w14:textId="77777777" w:rsidR="00AE1A41" w:rsidRPr="000C1483" w:rsidRDefault="00AE1A41" w:rsidP="003E32EB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6.9</w:t>
            </w:r>
          </w:p>
        </w:tc>
      </w:tr>
      <w:tr w:rsidR="00AE1A41" w:rsidRPr="000C1483" w14:paraId="54A06AC5" w14:textId="77777777" w:rsidTr="00F7664C">
        <w:tc>
          <w:tcPr>
            <w:tcW w:w="783" w:type="pct"/>
            <w:vMerge/>
          </w:tcPr>
          <w:p w14:paraId="48AA122B" w14:textId="77777777" w:rsidR="00AE1A41" w:rsidRPr="000C1483" w:rsidRDefault="00AE1A41" w:rsidP="003E32EB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456" w:type="pct"/>
            <w:gridSpan w:val="2"/>
          </w:tcPr>
          <w:p w14:paraId="3F87C799" w14:textId="77777777" w:rsidR="00AE1A41" w:rsidRPr="000C1483" w:rsidRDefault="00AE1A41" w:rsidP="003E32EB">
            <w:pPr>
              <w:spacing w:after="0" w:line="240" w:lineRule="auto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PV</w:t>
            </w:r>
            <w:r w:rsidRPr="000C1483">
              <w:rPr>
                <w:rFonts w:ascii="Cambria" w:hAnsi="Cambria"/>
                <w:lang w:val="en-US"/>
              </w:rPr>
              <w:t>2.</w:t>
            </w:r>
          </w:p>
        </w:tc>
        <w:tc>
          <w:tcPr>
            <w:tcW w:w="3265" w:type="pct"/>
          </w:tcPr>
          <w:p w14:paraId="57011977" w14:textId="77777777" w:rsidR="00AE1A41" w:rsidRPr="00AE1A41" w:rsidRDefault="00AE1A41" w:rsidP="00AE1A41">
            <w:pPr>
              <w:spacing w:after="0" w:line="240" w:lineRule="auto"/>
              <w:rPr>
                <w:rFonts w:ascii="Cambria" w:hAnsi="Cambria"/>
              </w:rPr>
            </w:pPr>
            <w:r w:rsidRPr="00AE1A41">
              <w:rPr>
                <w:rFonts w:ascii="Cambria" w:hAnsi="Cambria"/>
              </w:rPr>
              <w:t>Les TIC pour la santé ont un bon rapport qualité-prix.</w:t>
            </w:r>
          </w:p>
          <w:p w14:paraId="603ABEBF" w14:textId="77777777" w:rsidR="00AE1A41" w:rsidRPr="00AE1A41" w:rsidRDefault="00AE1A41" w:rsidP="00AE1A41">
            <w:pPr>
              <w:spacing w:after="0" w:line="240" w:lineRule="auto"/>
              <w:rPr>
                <w:rFonts w:ascii="Cambria" w:hAnsi="Cambria"/>
                <w:i/>
                <w:lang w:val="en-US"/>
              </w:rPr>
            </w:pPr>
            <w:r w:rsidRPr="00AE1A41">
              <w:rPr>
                <w:rFonts w:ascii="Cambria" w:hAnsi="Cambria"/>
                <w:i/>
                <w:lang w:val="en-US"/>
              </w:rPr>
              <w:t>ICTs for Health are good value for the money.</w:t>
            </w:r>
          </w:p>
        </w:tc>
        <w:tc>
          <w:tcPr>
            <w:tcW w:w="496" w:type="pct"/>
          </w:tcPr>
          <w:p w14:paraId="48B4A165" w14:textId="77777777" w:rsidR="00AE1A41" w:rsidRPr="000C1483" w:rsidRDefault="00AE1A41" w:rsidP="003E32EB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6.9</w:t>
            </w:r>
          </w:p>
        </w:tc>
      </w:tr>
      <w:tr w:rsidR="00AE1A41" w:rsidRPr="000C1483" w14:paraId="198B0BB7" w14:textId="77777777" w:rsidTr="00F7664C">
        <w:tc>
          <w:tcPr>
            <w:tcW w:w="783" w:type="pct"/>
            <w:vMerge/>
          </w:tcPr>
          <w:p w14:paraId="292CE18F" w14:textId="77777777" w:rsidR="00AE1A41" w:rsidRPr="000C1483" w:rsidRDefault="00AE1A41" w:rsidP="003E32EB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456" w:type="pct"/>
            <w:gridSpan w:val="2"/>
          </w:tcPr>
          <w:p w14:paraId="39D5E432" w14:textId="77777777" w:rsidR="00AE1A41" w:rsidRPr="000C1483" w:rsidRDefault="00AE1A41" w:rsidP="003E32EB">
            <w:pPr>
              <w:spacing w:after="0" w:line="240" w:lineRule="auto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PV</w:t>
            </w:r>
            <w:r w:rsidRPr="000C1483">
              <w:rPr>
                <w:rFonts w:ascii="Cambria" w:hAnsi="Cambria"/>
                <w:lang w:val="en-US"/>
              </w:rPr>
              <w:t>3.</w:t>
            </w:r>
          </w:p>
        </w:tc>
        <w:tc>
          <w:tcPr>
            <w:tcW w:w="3265" w:type="pct"/>
          </w:tcPr>
          <w:p w14:paraId="5DA0234F" w14:textId="77777777" w:rsidR="00AE1A41" w:rsidRPr="00AE1A41" w:rsidRDefault="00AE1A41" w:rsidP="00AE1A41">
            <w:pPr>
              <w:spacing w:after="0" w:line="240" w:lineRule="auto"/>
              <w:rPr>
                <w:rFonts w:ascii="Cambria" w:hAnsi="Cambria"/>
              </w:rPr>
            </w:pPr>
            <w:r w:rsidRPr="00AE1A41">
              <w:rPr>
                <w:rFonts w:ascii="Cambria" w:hAnsi="Cambria"/>
              </w:rPr>
              <w:t xml:space="preserve">Au prix actuel, les TIC pour la santé valent le coût.  </w:t>
            </w:r>
          </w:p>
          <w:p w14:paraId="63778309" w14:textId="77777777" w:rsidR="00AE1A41" w:rsidRPr="00AE1A41" w:rsidRDefault="00AE1A41" w:rsidP="00AE1A41">
            <w:pPr>
              <w:spacing w:after="0" w:line="240" w:lineRule="auto"/>
              <w:rPr>
                <w:rFonts w:ascii="Cambria" w:hAnsi="Cambria"/>
                <w:i/>
                <w:lang w:val="en-US"/>
              </w:rPr>
            </w:pPr>
            <w:r w:rsidRPr="00AE1A41">
              <w:rPr>
                <w:rFonts w:ascii="Cambria" w:hAnsi="Cambria"/>
                <w:i/>
                <w:lang w:val="en-US"/>
              </w:rPr>
              <w:t>At the current price, ICTs for Health provide good value.</w:t>
            </w:r>
          </w:p>
        </w:tc>
        <w:tc>
          <w:tcPr>
            <w:tcW w:w="496" w:type="pct"/>
          </w:tcPr>
          <w:p w14:paraId="7AEADB57" w14:textId="77777777" w:rsidR="00AE1A41" w:rsidRPr="000C1483" w:rsidRDefault="00AE1A41" w:rsidP="003E32EB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5.6</w:t>
            </w:r>
          </w:p>
          <w:p w14:paraId="1EED881A" w14:textId="77777777" w:rsidR="00AE1A41" w:rsidRPr="000C1483" w:rsidRDefault="00AE1A41" w:rsidP="003E32EB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</w:p>
        </w:tc>
      </w:tr>
      <w:tr w:rsidR="00F7664C" w:rsidRPr="000C1483" w14:paraId="5DA6C204" w14:textId="77777777" w:rsidTr="00F7664C">
        <w:tc>
          <w:tcPr>
            <w:tcW w:w="1239" w:type="pct"/>
            <w:gridSpan w:val="3"/>
          </w:tcPr>
          <w:p w14:paraId="299D6BFD" w14:textId="77777777" w:rsidR="00F7664C" w:rsidRPr="00AE1A41" w:rsidRDefault="00F7664C" w:rsidP="00F7664C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E1A41">
              <w:rPr>
                <w:rFonts w:ascii="Cambria" w:hAnsi="Cambria"/>
                <w:lang w:val="en-US"/>
              </w:rPr>
              <w:t xml:space="preserve">Habit </w:t>
            </w:r>
          </w:p>
          <w:p w14:paraId="5756126D" w14:textId="1744871A" w:rsidR="00F7664C" w:rsidRPr="000C1483" w:rsidRDefault="00F7664C" w:rsidP="003E32EB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E1A41">
              <w:rPr>
                <w:rFonts w:ascii="Cambria" w:hAnsi="Cambria"/>
                <w:lang w:val="en-US"/>
              </w:rPr>
              <w:t>(HT)</w:t>
            </w:r>
          </w:p>
        </w:tc>
        <w:tc>
          <w:tcPr>
            <w:tcW w:w="3265" w:type="pct"/>
          </w:tcPr>
          <w:p w14:paraId="1C0DBD69" w14:textId="77777777" w:rsidR="00F7664C" w:rsidRPr="000C1483" w:rsidRDefault="00F7664C" w:rsidP="003E32EB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496" w:type="pct"/>
          </w:tcPr>
          <w:p w14:paraId="56282881" w14:textId="77777777" w:rsidR="00F7664C" w:rsidRPr="000C1483" w:rsidRDefault="00F7664C" w:rsidP="003E32EB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</w:p>
        </w:tc>
      </w:tr>
      <w:tr w:rsidR="00AE1A41" w:rsidRPr="000C1483" w14:paraId="2D6B171A" w14:textId="77777777" w:rsidTr="00F7664C">
        <w:tc>
          <w:tcPr>
            <w:tcW w:w="783" w:type="pct"/>
            <w:vMerge w:val="restart"/>
          </w:tcPr>
          <w:p w14:paraId="527159B1" w14:textId="34CD120F" w:rsidR="00AE1A41" w:rsidRPr="000C1483" w:rsidRDefault="00AE1A41" w:rsidP="00AE1A41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456" w:type="pct"/>
            <w:gridSpan w:val="2"/>
          </w:tcPr>
          <w:p w14:paraId="618ABBBB" w14:textId="77777777" w:rsidR="00AE1A41" w:rsidRPr="000C1483" w:rsidRDefault="00AE1A41" w:rsidP="003E32EB">
            <w:pPr>
              <w:spacing w:after="0" w:line="240" w:lineRule="auto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HT</w:t>
            </w:r>
            <w:r w:rsidRPr="000C1483">
              <w:rPr>
                <w:rFonts w:ascii="Cambria" w:hAnsi="Cambria"/>
                <w:lang w:val="en-US"/>
              </w:rPr>
              <w:t>1.</w:t>
            </w:r>
          </w:p>
        </w:tc>
        <w:tc>
          <w:tcPr>
            <w:tcW w:w="3265" w:type="pct"/>
          </w:tcPr>
          <w:p w14:paraId="2250EC5F" w14:textId="77777777" w:rsidR="00AE1A41" w:rsidRPr="00AE1A41" w:rsidRDefault="00AE1A41" w:rsidP="00AE1A41">
            <w:pPr>
              <w:spacing w:after="0" w:line="240" w:lineRule="auto"/>
              <w:rPr>
                <w:rFonts w:ascii="Cambria" w:hAnsi="Cambria"/>
              </w:rPr>
            </w:pPr>
            <w:r w:rsidRPr="00AE1A41">
              <w:rPr>
                <w:rFonts w:ascii="Cambria" w:hAnsi="Cambria"/>
              </w:rPr>
              <w:t xml:space="preserve">L’utilisation des TIC pour la santé est devenue une habitude pour moi. </w:t>
            </w:r>
          </w:p>
          <w:p w14:paraId="1588C085" w14:textId="77777777" w:rsidR="00AE1A41" w:rsidRPr="000C1483" w:rsidRDefault="00AE1A41" w:rsidP="00AE1A41">
            <w:pPr>
              <w:spacing w:after="0" w:line="240" w:lineRule="auto"/>
              <w:rPr>
                <w:rFonts w:ascii="Cambria" w:hAnsi="Cambria"/>
                <w:i/>
                <w:lang w:val="en-US"/>
              </w:rPr>
            </w:pPr>
            <w:r w:rsidRPr="00AE1A41">
              <w:rPr>
                <w:rFonts w:ascii="Cambria" w:hAnsi="Cambria"/>
                <w:i/>
                <w:lang w:val="en-US"/>
              </w:rPr>
              <w:t>The use of ICT for Health has become a habit for me.</w:t>
            </w:r>
          </w:p>
        </w:tc>
        <w:tc>
          <w:tcPr>
            <w:tcW w:w="496" w:type="pct"/>
          </w:tcPr>
          <w:p w14:paraId="3A4E7726" w14:textId="77777777" w:rsidR="00AE1A41" w:rsidRPr="000C1483" w:rsidRDefault="00AE1A41" w:rsidP="003E32EB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6.8</w:t>
            </w:r>
          </w:p>
          <w:p w14:paraId="6F3DB58F" w14:textId="77777777" w:rsidR="00AE1A41" w:rsidRPr="000C1483" w:rsidRDefault="00AE1A41" w:rsidP="003E32EB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</w:p>
        </w:tc>
      </w:tr>
      <w:tr w:rsidR="00AE1A41" w:rsidRPr="000C1483" w14:paraId="0E100F8C" w14:textId="77777777" w:rsidTr="00F7664C">
        <w:tc>
          <w:tcPr>
            <w:tcW w:w="783" w:type="pct"/>
            <w:vMerge/>
          </w:tcPr>
          <w:p w14:paraId="00620682" w14:textId="77777777" w:rsidR="00AE1A41" w:rsidRPr="000C1483" w:rsidRDefault="00AE1A41" w:rsidP="003E32EB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456" w:type="pct"/>
            <w:gridSpan w:val="2"/>
          </w:tcPr>
          <w:p w14:paraId="4BA05655" w14:textId="77777777" w:rsidR="00AE1A41" w:rsidRPr="000C1483" w:rsidRDefault="00AE1A41" w:rsidP="003E32EB">
            <w:pPr>
              <w:spacing w:after="0" w:line="240" w:lineRule="auto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HT</w:t>
            </w:r>
            <w:r w:rsidRPr="000C1483">
              <w:rPr>
                <w:rFonts w:ascii="Cambria" w:hAnsi="Cambria"/>
                <w:lang w:val="en-US"/>
              </w:rPr>
              <w:t>2.</w:t>
            </w:r>
          </w:p>
          <w:p w14:paraId="611CE20E" w14:textId="77777777" w:rsidR="00AE1A41" w:rsidRPr="000C1483" w:rsidRDefault="00AE1A41" w:rsidP="003E32EB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3265" w:type="pct"/>
          </w:tcPr>
          <w:p w14:paraId="2C191FE2" w14:textId="77777777" w:rsidR="00AE1A41" w:rsidRPr="00AE1A41" w:rsidRDefault="00AE1A41" w:rsidP="00AE1A41">
            <w:pPr>
              <w:spacing w:after="0" w:line="240" w:lineRule="auto"/>
              <w:rPr>
                <w:rFonts w:ascii="Cambria" w:hAnsi="Cambria"/>
              </w:rPr>
            </w:pPr>
            <w:r w:rsidRPr="00AE1A41">
              <w:rPr>
                <w:rFonts w:ascii="Cambria" w:hAnsi="Cambria"/>
              </w:rPr>
              <w:t>Je suis « accro » à l’utilisation des TIC pour la santé.</w:t>
            </w:r>
          </w:p>
          <w:p w14:paraId="5AE8F10C" w14:textId="77777777" w:rsidR="00AE1A41" w:rsidRPr="00AE1A41" w:rsidRDefault="00AE1A41" w:rsidP="00AE1A41">
            <w:pPr>
              <w:spacing w:after="0" w:line="240" w:lineRule="auto"/>
              <w:rPr>
                <w:rFonts w:ascii="Cambria" w:hAnsi="Cambria"/>
                <w:i/>
                <w:lang w:val="en-US"/>
              </w:rPr>
            </w:pPr>
            <w:r w:rsidRPr="00AE1A41">
              <w:rPr>
                <w:rFonts w:ascii="Cambria" w:hAnsi="Cambria"/>
                <w:i/>
                <w:lang w:val="en-US"/>
              </w:rPr>
              <w:t>I am addicted to using ICT for Health.</w:t>
            </w:r>
          </w:p>
        </w:tc>
        <w:tc>
          <w:tcPr>
            <w:tcW w:w="496" w:type="pct"/>
          </w:tcPr>
          <w:p w14:paraId="3574524B" w14:textId="77777777" w:rsidR="00AE1A41" w:rsidRPr="000C1483" w:rsidRDefault="00AE1A41" w:rsidP="003E32EB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6.1</w:t>
            </w:r>
          </w:p>
          <w:p w14:paraId="4A85E787" w14:textId="77777777" w:rsidR="00AE1A41" w:rsidRPr="000C1483" w:rsidRDefault="00AE1A41" w:rsidP="003E32EB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</w:p>
        </w:tc>
      </w:tr>
      <w:tr w:rsidR="00AE1A41" w:rsidRPr="000C1483" w14:paraId="5C0315DF" w14:textId="77777777" w:rsidTr="00F7664C">
        <w:tc>
          <w:tcPr>
            <w:tcW w:w="783" w:type="pct"/>
            <w:vMerge/>
          </w:tcPr>
          <w:p w14:paraId="193117BF" w14:textId="77777777" w:rsidR="00AE1A41" w:rsidRPr="000C1483" w:rsidRDefault="00AE1A41" w:rsidP="003E32EB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456" w:type="pct"/>
            <w:gridSpan w:val="2"/>
          </w:tcPr>
          <w:p w14:paraId="0B68C279" w14:textId="77777777" w:rsidR="00AE1A41" w:rsidRPr="000C1483" w:rsidRDefault="00AE1A41" w:rsidP="003E32EB">
            <w:pPr>
              <w:spacing w:after="0" w:line="240" w:lineRule="auto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HT</w:t>
            </w:r>
            <w:r w:rsidRPr="000C1483">
              <w:rPr>
                <w:rFonts w:ascii="Cambria" w:hAnsi="Cambria"/>
                <w:lang w:val="en-US"/>
              </w:rPr>
              <w:t>3.</w:t>
            </w:r>
          </w:p>
        </w:tc>
        <w:tc>
          <w:tcPr>
            <w:tcW w:w="3265" w:type="pct"/>
          </w:tcPr>
          <w:p w14:paraId="4CF94564" w14:textId="77777777" w:rsidR="00AE1A41" w:rsidRPr="00AE1A41" w:rsidRDefault="00AE1A41" w:rsidP="00AE1A41">
            <w:pPr>
              <w:spacing w:after="0" w:line="240" w:lineRule="auto"/>
              <w:rPr>
                <w:rFonts w:ascii="Cambria" w:hAnsi="Cambria"/>
              </w:rPr>
            </w:pPr>
            <w:r w:rsidRPr="00AE1A41">
              <w:rPr>
                <w:rFonts w:ascii="Cambria" w:hAnsi="Cambria"/>
              </w:rPr>
              <w:t>Je dois utiliser les TIC pour la santé.</w:t>
            </w:r>
          </w:p>
          <w:p w14:paraId="11E7F854" w14:textId="77777777" w:rsidR="00AE1A41" w:rsidRPr="00AE1A41" w:rsidRDefault="00AE1A41" w:rsidP="00AE1A41">
            <w:pPr>
              <w:spacing w:after="0" w:line="240" w:lineRule="auto"/>
              <w:rPr>
                <w:rFonts w:ascii="Cambria" w:hAnsi="Cambria"/>
                <w:i/>
                <w:lang w:val="en-US"/>
              </w:rPr>
            </w:pPr>
            <w:r w:rsidRPr="00AE1A41">
              <w:rPr>
                <w:rFonts w:ascii="Cambria" w:hAnsi="Cambria"/>
                <w:i/>
                <w:lang w:val="en-US"/>
              </w:rPr>
              <w:t>I must use ICT for Health.</w:t>
            </w:r>
          </w:p>
        </w:tc>
        <w:tc>
          <w:tcPr>
            <w:tcW w:w="496" w:type="pct"/>
          </w:tcPr>
          <w:p w14:paraId="0B2E70AE" w14:textId="77777777" w:rsidR="00AE1A41" w:rsidRPr="000C1483" w:rsidRDefault="00AE1A41" w:rsidP="003E32EB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5.9</w:t>
            </w:r>
          </w:p>
          <w:p w14:paraId="0FA5859A" w14:textId="77777777" w:rsidR="00AE1A41" w:rsidRPr="000C1483" w:rsidRDefault="00AE1A41" w:rsidP="003E32EB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</w:p>
        </w:tc>
      </w:tr>
    </w:tbl>
    <w:p w14:paraId="4324C786" w14:textId="079F6B3B" w:rsidR="00AE1A41" w:rsidRDefault="00F7664C" w:rsidP="00AE1A41">
      <w:pPr>
        <w:spacing w:after="0" w:line="240" w:lineRule="auto"/>
        <w:jc w:val="both"/>
        <w:rPr>
          <w:rFonts w:ascii="Cambria" w:hAnsi="Cambria"/>
          <w:sz w:val="20"/>
          <w:szCs w:val="16"/>
          <w:lang w:val="en-US"/>
        </w:rPr>
      </w:pPr>
      <w:r>
        <w:rPr>
          <w:rFonts w:ascii="Cambria" w:hAnsi="Cambria"/>
          <w:sz w:val="20"/>
          <w:szCs w:val="16"/>
          <w:vertAlign w:val="superscript"/>
          <w:lang w:val="en-US"/>
        </w:rPr>
        <w:t>a</w:t>
      </w:r>
      <w:r w:rsidR="00AE1A41">
        <w:rPr>
          <w:rFonts w:ascii="Cambria" w:hAnsi="Cambria"/>
          <w:sz w:val="20"/>
          <w:szCs w:val="16"/>
          <w:lang w:val="en-US"/>
        </w:rPr>
        <w:t xml:space="preserve">Adapted items of the UTAUT2 are </w:t>
      </w:r>
      <w:r w:rsidR="00AE1A41" w:rsidRPr="000C1483">
        <w:rPr>
          <w:rFonts w:ascii="Cambria" w:hAnsi="Cambria"/>
          <w:sz w:val="20"/>
          <w:szCs w:val="16"/>
          <w:lang w:val="en-US"/>
        </w:rPr>
        <w:t xml:space="preserve">in italics. </w:t>
      </w:r>
    </w:p>
    <w:p w14:paraId="1C49F919" w14:textId="41493B89" w:rsidR="00F7664C" w:rsidRDefault="00F7664C" w:rsidP="00AE1A41">
      <w:pPr>
        <w:spacing w:after="0" w:line="240" w:lineRule="auto"/>
        <w:jc w:val="both"/>
        <w:rPr>
          <w:rFonts w:ascii="Cambria" w:hAnsi="Cambria"/>
          <w:sz w:val="20"/>
          <w:szCs w:val="16"/>
          <w:lang w:val="en-US"/>
        </w:rPr>
      </w:pPr>
      <w:bookmarkStart w:id="0" w:name="_GoBack"/>
      <w:bookmarkEnd w:id="0"/>
      <w:r>
        <w:rPr>
          <w:rFonts w:ascii="Cambria" w:hAnsi="Cambria"/>
          <w:sz w:val="20"/>
          <w:szCs w:val="16"/>
          <w:vertAlign w:val="superscript"/>
          <w:lang w:val="en-US"/>
        </w:rPr>
        <w:t>b</w:t>
      </w:r>
      <w:r w:rsidR="00AE1A41" w:rsidRPr="000C1483">
        <w:rPr>
          <w:rFonts w:ascii="Cambria" w:hAnsi="Cambria"/>
          <w:sz w:val="20"/>
          <w:szCs w:val="16"/>
          <w:lang w:val="en-US"/>
        </w:rPr>
        <w:t xml:space="preserve">For each item, the participant had to answer on a 7-point scale ranging from (1) </w:t>
      </w:r>
      <w:r w:rsidR="00AE1A41" w:rsidRPr="000C1483">
        <w:rPr>
          <w:rFonts w:ascii="Cambria" w:hAnsi="Cambria"/>
          <w:i/>
          <w:sz w:val="20"/>
          <w:szCs w:val="16"/>
          <w:lang w:val="en-US"/>
        </w:rPr>
        <w:t>strongly disagree</w:t>
      </w:r>
      <w:r w:rsidR="00AE1A41" w:rsidRPr="000C1483">
        <w:rPr>
          <w:rFonts w:ascii="Cambria" w:hAnsi="Cambria"/>
          <w:sz w:val="20"/>
          <w:szCs w:val="16"/>
          <w:lang w:val="en-US"/>
        </w:rPr>
        <w:t xml:space="preserve"> to (7) </w:t>
      </w:r>
      <w:r w:rsidR="00AE1A41" w:rsidRPr="000C1483">
        <w:rPr>
          <w:rFonts w:ascii="Cambria" w:hAnsi="Cambria"/>
          <w:i/>
          <w:sz w:val="20"/>
          <w:szCs w:val="16"/>
          <w:lang w:val="en-US"/>
        </w:rPr>
        <w:t>strongly agree.</w:t>
      </w:r>
      <w:r w:rsidR="00AE1A41" w:rsidRPr="000C1483">
        <w:rPr>
          <w:rFonts w:ascii="Cambria" w:hAnsi="Cambria"/>
          <w:sz w:val="20"/>
          <w:szCs w:val="16"/>
          <w:lang w:val="en-US"/>
        </w:rPr>
        <w:t xml:space="preserve"> </w:t>
      </w:r>
    </w:p>
    <w:p w14:paraId="750731E0" w14:textId="47D25B54" w:rsidR="00AE1A41" w:rsidRDefault="00F7664C" w:rsidP="00AE1A41">
      <w:pPr>
        <w:spacing w:after="0" w:line="240" w:lineRule="auto"/>
        <w:jc w:val="both"/>
        <w:rPr>
          <w:rFonts w:ascii="Cambria" w:hAnsi="Cambria"/>
          <w:sz w:val="20"/>
          <w:szCs w:val="16"/>
          <w:lang w:val="en-US"/>
        </w:rPr>
      </w:pPr>
      <w:r w:rsidRPr="00F7664C">
        <w:rPr>
          <w:rFonts w:ascii="Cambria" w:hAnsi="Cambria"/>
          <w:sz w:val="20"/>
          <w:szCs w:val="16"/>
          <w:vertAlign w:val="superscript"/>
          <w:lang w:val="en-US"/>
        </w:rPr>
        <w:t>c</w:t>
      </w:r>
      <w:r w:rsidR="00AE1A41" w:rsidRPr="000C1483">
        <w:rPr>
          <w:rFonts w:ascii="Cambria" w:hAnsi="Cambria"/>
          <w:sz w:val="20"/>
          <w:szCs w:val="16"/>
          <w:lang w:val="en-US"/>
        </w:rPr>
        <w:t>M</w:t>
      </w:r>
      <w:r>
        <w:rPr>
          <w:rFonts w:ascii="Cambria" w:hAnsi="Cambria"/>
          <w:sz w:val="20"/>
          <w:szCs w:val="16"/>
          <w:lang w:val="en-US"/>
        </w:rPr>
        <w:t>:</w:t>
      </w:r>
      <w:r w:rsidR="00AE1A41" w:rsidRPr="000C1483">
        <w:rPr>
          <w:rFonts w:ascii="Cambria" w:hAnsi="Cambria"/>
          <w:sz w:val="20"/>
          <w:szCs w:val="16"/>
          <w:lang w:val="en-US"/>
        </w:rPr>
        <w:t xml:space="preserve"> mean clarity scores. </w:t>
      </w:r>
    </w:p>
    <w:p w14:paraId="3011422E" w14:textId="5E9D7F57" w:rsidR="00AE1A41" w:rsidRPr="000C1483" w:rsidRDefault="00F7664C" w:rsidP="00AE1A41">
      <w:pPr>
        <w:spacing w:after="0" w:line="240" w:lineRule="auto"/>
        <w:jc w:val="both"/>
        <w:rPr>
          <w:rFonts w:ascii="Cambria" w:hAnsi="Cambria"/>
          <w:sz w:val="20"/>
          <w:szCs w:val="16"/>
          <w:lang w:val="en-US"/>
        </w:rPr>
      </w:pPr>
      <w:r>
        <w:rPr>
          <w:rFonts w:ascii="Cambria" w:hAnsi="Cambria"/>
          <w:sz w:val="20"/>
          <w:szCs w:val="16"/>
          <w:vertAlign w:val="superscript"/>
          <w:lang w:val="en-US"/>
        </w:rPr>
        <w:t>d</w:t>
      </w:r>
      <w:r w:rsidR="00AE1A41">
        <w:rPr>
          <w:rFonts w:ascii="Cambria" w:hAnsi="Cambria"/>
          <w:sz w:val="20"/>
          <w:szCs w:val="16"/>
          <w:lang w:val="en-US"/>
        </w:rPr>
        <w:t>D</w:t>
      </w:r>
      <w:r w:rsidR="00AE1A41" w:rsidRPr="000C1483">
        <w:rPr>
          <w:rFonts w:ascii="Cambria" w:hAnsi="Cambria"/>
          <w:sz w:val="20"/>
          <w:szCs w:val="16"/>
          <w:lang w:val="en-US"/>
        </w:rPr>
        <w:t xml:space="preserve">eleted items following the first CFA. </w:t>
      </w:r>
    </w:p>
    <w:p w14:paraId="2124B674" w14:textId="77777777" w:rsidR="002041ED" w:rsidRPr="000C1483" w:rsidRDefault="002041ED">
      <w:pPr>
        <w:rPr>
          <w:rFonts w:ascii="Cambria" w:hAnsi="Cambria"/>
          <w:sz w:val="28"/>
          <w:lang w:val="en-US"/>
        </w:rPr>
      </w:pPr>
    </w:p>
    <w:sectPr w:rsidR="002041ED" w:rsidRPr="000C14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C1483"/>
    <w:rsid w:val="000C1483"/>
    <w:rsid w:val="002041ED"/>
    <w:rsid w:val="00451AAB"/>
    <w:rsid w:val="00AE1A41"/>
    <w:rsid w:val="00BF2FC2"/>
    <w:rsid w:val="00C775A7"/>
    <w:rsid w:val="00CF58A8"/>
    <w:rsid w:val="00EB3E20"/>
    <w:rsid w:val="00F76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68F7A4"/>
  <w15:docId w15:val="{A870CE75-1627-431E-8CB6-763945C13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C1483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596</Words>
  <Characters>3279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Nice</Company>
  <LinksUpToDate>false</LinksUpToDate>
  <CharactersWithSpaces>3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YOTTE MEGGY CHU Nice</dc:creator>
  <cp:lastModifiedBy>Meggy Hayotte</cp:lastModifiedBy>
  <cp:revision>2</cp:revision>
  <dcterms:created xsi:type="dcterms:W3CDTF">2019-08-27T15:40:00Z</dcterms:created>
  <dcterms:modified xsi:type="dcterms:W3CDTF">2019-09-28T14:56:00Z</dcterms:modified>
</cp:coreProperties>
</file>